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6FAAE" w14:textId="2DB23C55" w:rsidR="00EB407A" w:rsidRPr="00320260" w:rsidRDefault="00EB407A" w:rsidP="00EB40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</w:t>
      </w:r>
      <w:r w:rsidR="00EA1621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y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: Baseline patient characteristics of </w:t>
      </w:r>
      <w:r w:rsidR="00C5194E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CLF 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 who were enrolled and excluded from the study.</w:t>
      </w:r>
    </w:p>
    <w:tbl>
      <w:tblPr>
        <w:tblStyle w:val="TableGrid"/>
        <w:tblW w:w="9592" w:type="dxa"/>
        <w:tblLook w:val="04A0" w:firstRow="1" w:lastRow="0" w:firstColumn="1" w:lastColumn="0" w:noHBand="0" w:noVBand="1"/>
      </w:tblPr>
      <w:tblGrid>
        <w:gridCol w:w="3093"/>
        <w:gridCol w:w="2430"/>
        <w:gridCol w:w="2430"/>
        <w:gridCol w:w="1639"/>
      </w:tblGrid>
      <w:tr w:rsidR="00320260" w:rsidRPr="00320260" w14:paraId="2794870E" w14:textId="77777777" w:rsidTr="00B93D9B">
        <w:trPr>
          <w:trHeight w:val="392"/>
        </w:trPr>
        <w:tc>
          <w:tcPr>
            <w:tcW w:w="3093" w:type="dxa"/>
          </w:tcPr>
          <w:p w14:paraId="0C3BB8E9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A3171FF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who were excluded (n=3,170)</w:t>
            </w:r>
          </w:p>
        </w:tc>
        <w:tc>
          <w:tcPr>
            <w:tcW w:w="2430" w:type="dxa"/>
          </w:tcPr>
          <w:p w14:paraId="05EF3C0D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who were enrolled (n=701)</w:t>
            </w:r>
          </w:p>
        </w:tc>
        <w:tc>
          <w:tcPr>
            <w:tcW w:w="1639" w:type="dxa"/>
          </w:tcPr>
          <w:p w14:paraId="45DF6E3A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20260" w:rsidRPr="00320260" w14:paraId="08A1D70B" w14:textId="77777777" w:rsidTr="00B93D9B">
        <w:trPr>
          <w:trHeight w:val="392"/>
        </w:trPr>
        <w:tc>
          <w:tcPr>
            <w:tcW w:w="3093" w:type="dxa"/>
          </w:tcPr>
          <w:p w14:paraId="080DF1B7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430" w:type="dxa"/>
            <w:shd w:val="clear" w:color="auto" w:fill="auto"/>
          </w:tcPr>
          <w:p w14:paraId="19FEB3DA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 (36.0-52.0)</w:t>
            </w:r>
          </w:p>
        </w:tc>
        <w:tc>
          <w:tcPr>
            <w:tcW w:w="2430" w:type="dxa"/>
          </w:tcPr>
          <w:p w14:paraId="5B4678C7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 (37.0-52.0)</w:t>
            </w:r>
          </w:p>
        </w:tc>
        <w:tc>
          <w:tcPr>
            <w:tcW w:w="1639" w:type="dxa"/>
          </w:tcPr>
          <w:p w14:paraId="3994482E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320260" w:rsidRPr="00320260" w14:paraId="36B3D7E8" w14:textId="77777777" w:rsidTr="00B93D9B">
        <w:trPr>
          <w:trHeight w:val="404"/>
        </w:trPr>
        <w:tc>
          <w:tcPr>
            <w:tcW w:w="3093" w:type="dxa"/>
          </w:tcPr>
          <w:p w14:paraId="43C37BAA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 n (%)</w:t>
            </w:r>
          </w:p>
        </w:tc>
        <w:tc>
          <w:tcPr>
            <w:tcW w:w="2430" w:type="dxa"/>
            <w:shd w:val="clear" w:color="auto" w:fill="auto"/>
          </w:tcPr>
          <w:p w14:paraId="3D6C0B37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4 (13.9%)</w:t>
            </w:r>
          </w:p>
        </w:tc>
        <w:tc>
          <w:tcPr>
            <w:tcW w:w="2430" w:type="dxa"/>
          </w:tcPr>
          <w:p w14:paraId="74F70A61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14.4%)</w:t>
            </w:r>
          </w:p>
        </w:tc>
        <w:tc>
          <w:tcPr>
            <w:tcW w:w="1639" w:type="dxa"/>
          </w:tcPr>
          <w:p w14:paraId="44561D6E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320260" w:rsidRPr="00320260" w14:paraId="256E3268" w14:textId="77777777" w:rsidTr="00B93D9B">
        <w:trPr>
          <w:trHeight w:val="864"/>
        </w:trPr>
        <w:tc>
          <w:tcPr>
            <w:tcW w:w="3093" w:type="dxa"/>
          </w:tcPr>
          <w:p w14:paraId="2C6EBC0B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tiology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  <w:p w14:paraId="2F30C6E4" w14:textId="77777777" w:rsidR="00EB407A" w:rsidRPr="00320260" w:rsidRDefault="00EB407A" w:rsidP="00EB4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LD</w:t>
            </w:r>
          </w:p>
        </w:tc>
        <w:tc>
          <w:tcPr>
            <w:tcW w:w="2430" w:type="dxa"/>
          </w:tcPr>
          <w:p w14:paraId="7D4AEAF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24491D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15 (82.5%)</w:t>
            </w:r>
          </w:p>
        </w:tc>
        <w:tc>
          <w:tcPr>
            <w:tcW w:w="2430" w:type="dxa"/>
          </w:tcPr>
          <w:p w14:paraId="1115B97A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792BEE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 (84.2%)</w:t>
            </w:r>
          </w:p>
        </w:tc>
        <w:tc>
          <w:tcPr>
            <w:tcW w:w="1639" w:type="dxa"/>
          </w:tcPr>
          <w:p w14:paraId="0896FC31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559628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320260" w:rsidRPr="00320260" w14:paraId="1FC43BDD" w14:textId="77777777" w:rsidTr="00B93D9B">
        <w:trPr>
          <w:trHeight w:val="392"/>
        </w:trPr>
        <w:tc>
          <w:tcPr>
            <w:tcW w:w="3093" w:type="dxa"/>
          </w:tcPr>
          <w:p w14:paraId="0F908A43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LF grade</w:t>
            </w:r>
          </w:p>
        </w:tc>
        <w:tc>
          <w:tcPr>
            <w:tcW w:w="2430" w:type="dxa"/>
          </w:tcPr>
          <w:p w14:paraId="3714F4F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A05C221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9" w:type="dxa"/>
          </w:tcPr>
          <w:p w14:paraId="09F53A24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24020201" w14:textId="77777777" w:rsidTr="00B93D9B">
        <w:trPr>
          <w:trHeight w:val="392"/>
        </w:trPr>
        <w:tc>
          <w:tcPr>
            <w:tcW w:w="3093" w:type="dxa"/>
          </w:tcPr>
          <w:p w14:paraId="46395D62" w14:textId="77777777" w:rsidR="00EB407A" w:rsidRPr="00320260" w:rsidRDefault="00EB407A" w:rsidP="00EB4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-III</w:t>
            </w:r>
          </w:p>
        </w:tc>
        <w:tc>
          <w:tcPr>
            <w:tcW w:w="2430" w:type="dxa"/>
          </w:tcPr>
          <w:p w14:paraId="21C0591D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64 (76.8%)</w:t>
            </w:r>
          </w:p>
        </w:tc>
        <w:tc>
          <w:tcPr>
            <w:tcW w:w="2430" w:type="dxa"/>
          </w:tcPr>
          <w:p w14:paraId="6B275F36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 (82.2%)</w:t>
            </w:r>
          </w:p>
        </w:tc>
        <w:tc>
          <w:tcPr>
            <w:tcW w:w="1639" w:type="dxa"/>
          </w:tcPr>
          <w:p w14:paraId="607C84DD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320260" w:rsidRPr="00320260" w14:paraId="3D35C934" w14:textId="77777777" w:rsidTr="00B93D9B">
        <w:trPr>
          <w:trHeight w:val="392"/>
        </w:trPr>
        <w:tc>
          <w:tcPr>
            <w:tcW w:w="3093" w:type="dxa"/>
          </w:tcPr>
          <w:p w14:paraId="7C13B388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1ADB5A13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8.9-11.9)</w:t>
            </w:r>
          </w:p>
        </w:tc>
        <w:tc>
          <w:tcPr>
            <w:tcW w:w="2430" w:type="dxa"/>
          </w:tcPr>
          <w:p w14:paraId="6C1B5381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8.8-12.0)</w:t>
            </w:r>
          </w:p>
        </w:tc>
        <w:tc>
          <w:tcPr>
            <w:tcW w:w="1639" w:type="dxa"/>
          </w:tcPr>
          <w:p w14:paraId="6F5F7C70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320260" w:rsidRPr="00320260" w14:paraId="0FD18E0D" w14:textId="77777777" w:rsidTr="00B93D9B">
        <w:trPr>
          <w:trHeight w:val="392"/>
        </w:trPr>
        <w:tc>
          <w:tcPr>
            <w:tcW w:w="3093" w:type="dxa"/>
          </w:tcPr>
          <w:p w14:paraId="537494C0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cell count, cells/µL</w:t>
            </w:r>
          </w:p>
        </w:tc>
        <w:tc>
          <w:tcPr>
            <w:tcW w:w="2430" w:type="dxa"/>
          </w:tcPr>
          <w:p w14:paraId="3A7B60D1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000 (7,800-18,500)</w:t>
            </w:r>
          </w:p>
        </w:tc>
        <w:tc>
          <w:tcPr>
            <w:tcW w:w="2430" w:type="dxa"/>
          </w:tcPr>
          <w:p w14:paraId="2A3E0E50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725 (7,900-17,800)</w:t>
            </w:r>
          </w:p>
        </w:tc>
        <w:tc>
          <w:tcPr>
            <w:tcW w:w="1639" w:type="dxa"/>
          </w:tcPr>
          <w:p w14:paraId="29B7EB7B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320260" w:rsidRPr="00320260" w14:paraId="230401C3" w14:textId="77777777" w:rsidTr="00B93D9B">
        <w:trPr>
          <w:trHeight w:val="392"/>
        </w:trPr>
        <w:tc>
          <w:tcPr>
            <w:tcW w:w="3093" w:type="dxa"/>
          </w:tcPr>
          <w:p w14:paraId="75433D5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dium, 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430" w:type="dxa"/>
          </w:tcPr>
          <w:p w14:paraId="2F946043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127-136)</w:t>
            </w:r>
          </w:p>
        </w:tc>
        <w:tc>
          <w:tcPr>
            <w:tcW w:w="2430" w:type="dxa"/>
          </w:tcPr>
          <w:p w14:paraId="6A3DAC59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127-136)</w:t>
            </w:r>
          </w:p>
        </w:tc>
        <w:tc>
          <w:tcPr>
            <w:tcW w:w="1639" w:type="dxa"/>
          </w:tcPr>
          <w:p w14:paraId="5B09D38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320260" w:rsidRPr="00320260" w14:paraId="46591386" w14:textId="77777777" w:rsidTr="00B93D9B">
        <w:trPr>
          <w:trHeight w:val="392"/>
        </w:trPr>
        <w:tc>
          <w:tcPr>
            <w:tcW w:w="3093" w:type="dxa"/>
          </w:tcPr>
          <w:p w14:paraId="6BC46004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ilirubin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67A472E9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 (10.7-25.6)</w:t>
            </w:r>
          </w:p>
        </w:tc>
        <w:tc>
          <w:tcPr>
            <w:tcW w:w="2430" w:type="dxa"/>
          </w:tcPr>
          <w:p w14:paraId="2AD93F6B" w14:textId="5BD58E7A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3.4-28.0)</w:t>
            </w:r>
          </w:p>
        </w:tc>
        <w:tc>
          <w:tcPr>
            <w:tcW w:w="1639" w:type="dxa"/>
          </w:tcPr>
          <w:p w14:paraId="6B62BF7D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320260" w:rsidRPr="00320260" w14:paraId="4790C191" w14:textId="77777777" w:rsidTr="00B93D9B">
        <w:trPr>
          <w:trHeight w:val="404"/>
        </w:trPr>
        <w:tc>
          <w:tcPr>
            <w:tcW w:w="3093" w:type="dxa"/>
          </w:tcPr>
          <w:p w14:paraId="624ED1EC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IU/L</w:t>
            </w:r>
          </w:p>
        </w:tc>
        <w:tc>
          <w:tcPr>
            <w:tcW w:w="2430" w:type="dxa"/>
          </w:tcPr>
          <w:p w14:paraId="04D82733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 (36.0-134.0)</w:t>
            </w:r>
          </w:p>
        </w:tc>
        <w:tc>
          <w:tcPr>
            <w:tcW w:w="2430" w:type="dxa"/>
          </w:tcPr>
          <w:p w14:paraId="7364888C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4 (30.0-104.0)</w:t>
            </w:r>
          </w:p>
        </w:tc>
        <w:tc>
          <w:tcPr>
            <w:tcW w:w="1639" w:type="dxa"/>
          </w:tcPr>
          <w:p w14:paraId="72D74576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320260" w:rsidRPr="00320260" w14:paraId="38450F2B" w14:textId="77777777" w:rsidTr="00B93D9B">
        <w:trPr>
          <w:trHeight w:val="392"/>
        </w:trPr>
        <w:tc>
          <w:tcPr>
            <w:tcW w:w="3093" w:type="dxa"/>
          </w:tcPr>
          <w:p w14:paraId="175EC1B4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2939CAB1" w14:textId="115636F8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8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2921B9E6" w14:textId="4166A370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8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</w:t>
            </w:r>
            <w:r w:rsidR="00F0297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9" w:type="dxa"/>
          </w:tcPr>
          <w:p w14:paraId="0DE57EFB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320260" w:rsidRPr="00320260" w14:paraId="39E1E8D1" w14:textId="77777777" w:rsidTr="00B93D9B">
        <w:trPr>
          <w:trHeight w:val="392"/>
        </w:trPr>
        <w:tc>
          <w:tcPr>
            <w:tcW w:w="3093" w:type="dxa"/>
          </w:tcPr>
          <w:p w14:paraId="4C63B000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2430" w:type="dxa"/>
          </w:tcPr>
          <w:p w14:paraId="2763BF80" w14:textId="14DAFA90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2.7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38B660A0" w14:textId="4159F74D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8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9" w:type="dxa"/>
          </w:tcPr>
          <w:p w14:paraId="47A5ACC5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320260" w:rsidRPr="00320260" w14:paraId="78C53CAF" w14:textId="77777777" w:rsidTr="00B93D9B">
        <w:trPr>
          <w:trHeight w:val="392"/>
        </w:trPr>
        <w:tc>
          <w:tcPr>
            <w:tcW w:w="3093" w:type="dxa"/>
          </w:tcPr>
          <w:p w14:paraId="2AAD7F4E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5CF9A3F5" w14:textId="149BED30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7013D8ED" w14:textId="4040B52A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9" w:type="dxa"/>
          </w:tcPr>
          <w:p w14:paraId="4475DDA8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320260" w:rsidRPr="00320260" w14:paraId="1B966E47" w14:textId="77777777" w:rsidTr="00B93D9B">
        <w:trPr>
          <w:trHeight w:val="392"/>
        </w:trPr>
        <w:tc>
          <w:tcPr>
            <w:tcW w:w="3093" w:type="dxa"/>
          </w:tcPr>
          <w:p w14:paraId="41B610CB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</w:t>
            </w:r>
          </w:p>
        </w:tc>
        <w:tc>
          <w:tcPr>
            <w:tcW w:w="2430" w:type="dxa"/>
          </w:tcPr>
          <w:p w14:paraId="00AF021C" w14:textId="58D0FB4C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4F08ECA" w14:textId="6498ACAC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3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</w:t>
            </w:r>
            <w:r w:rsidR="002C4E8A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9" w:type="dxa"/>
          </w:tcPr>
          <w:p w14:paraId="2BA2B214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0260" w:rsidRPr="00320260" w14:paraId="368EEAE7" w14:textId="77777777" w:rsidTr="00B93D9B">
        <w:trPr>
          <w:trHeight w:val="392"/>
        </w:trPr>
        <w:tc>
          <w:tcPr>
            <w:tcW w:w="3093" w:type="dxa"/>
          </w:tcPr>
          <w:p w14:paraId="7511586E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D</w:t>
            </w:r>
          </w:p>
        </w:tc>
        <w:tc>
          <w:tcPr>
            <w:tcW w:w="2430" w:type="dxa"/>
          </w:tcPr>
          <w:p w14:paraId="357A6E78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 (24.0-33.6)</w:t>
            </w:r>
          </w:p>
        </w:tc>
        <w:tc>
          <w:tcPr>
            <w:tcW w:w="2430" w:type="dxa"/>
          </w:tcPr>
          <w:p w14:paraId="34ECCAD6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(24.3-35.0)</w:t>
            </w:r>
          </w:p>
        </w:tc>
        <w:tc>
          <w:tcPr>
            <w:tcW w:w="1639" w:type="dxa"/>
          </w:tcPr>
          <w:p w14:paraId="7B2E3407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320260" w:rsidRPr="00320260" w14:paraId="70CA6E5D" w14:textId="77777777" w:rsidTr="00B93D9B">
        <w:trPr>
          <w:trHeight w:val="392"/>
        </w:trPr>
        <w:tc>
          <w:tcPr>
            <w:tcW w:w="3093" w:type="dxa"/>
          </w:tcPr>
          <w:p w14:paraId="23D66B39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2430" w:type="dxa"/>
          </w:tcPr>
          <w:p w14:paraId="73DC323C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-10.0)</w:t>
            </w:r>
          </w:p>
        </w:tc>
        <w:tc>
          <w:tcPr>
            <w:tcW w:w="2430" w:type="dxa"/>
          </w:tcPr>
          <w:p w14:paraId="61802167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10.0)</w:t>
            </w:r>
          </w:p>
        </w:tc>
        <w:tc>
          <w:tcPr>
            <w:tcW w:w="1639" w:type="dxa"/>
          </w:tcPr>
          <w:p w14:paraId="0B8E652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320260" w:rsidRPr="00320260" w14:paraId="16C91488" w14:textId="77777777" w:rsidTr="00B93D9B">
        <w:trPr>
          <w:trHeight w:val="392"/>
        </w:trPr>
        <w:tc>
          <w:tcPr>
            <w:tcW w:w="3093" w:type="dxa"/>
          </w:tcPr>
          <w:p w14:paraId="20F8DBA6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RC score</w:t>
            </w:r>
          </w:p>
        </w:tc>
        <w:tc>
          <w:tcPr>
            <w:tcW w:w="2430" w:type="dxa"/>
          </w:tcPr>
          <w:p w14:paraId="060F3E8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8.0-11.0)</w:t>
            </w:r>
          </w:p>
        </w:tc>
        <w:tc>
          <w:tcPr>
            <w:tcW w:w="2430" w:type="dxa"/>
          </w:tcPr>
          <w:p w14:paraId="11DDB47B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8.0-11.0)</w:t>
            </w:r>
          </w:p>
        </w:tc>
        <w:tc>
          <w:tcPr>
            <w:tcW w:w="1639" w:type="dxa"/>
          </w:tcPr>
          <w:p w14:paraId="01618F74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320260" w:rsidRPr="00320260" w14:paraId="0BD36796" w14:textId="77777777" w:rsidTr="00B93D9B">
        <w:trPr>
          <w:trHeight w:val="392"/>
        </w:trPr>
        <w:tc>
          <w:tcPr>
            <w:tcW w:w="3093" w:type="dxa"/>
          </w:tcPr>
          <w:p w14:paraId="3B257282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-related complication</w:t>
            </w:r>
          </w:p>
        </w:tc>
        <w:tc>
          <w:tcPr>
            <w:tcW w:w="2430" w:type="dxa"/>
          </w:tcPr>
          <w:p w14:paraId="26A6C70C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29 (75.5%)</w:t>
            </w:r>
          </w:p>
        </w:tc>
        <w:tc>
          <w:tcPr>
            <w:tcW w:w="2430" w:type="dxa"/>
          </w:tcPr>
          <w:p w14:paraId="672EE309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 (60.9%)</w:t>
            </w:r>
          </w:p>
        </w:tc>
        <w:tc>
          <w:tcPr>
            <w:tcW w:w="1639" w:type="dxa"/>
          </w:tcPr>
          <w:p w14:paraId="0CC8BBA5" w14:textId="77777777" w:rsidR="00EB407A" w:rsidRPr="00320260" w:rsidRDefault="00EB407A" w:rsidP="00B93D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48399346" w14:textId="328ABBE3" w:rsidR="00EB407A" w:rsidRPr="00320260" w:rsidRDefault="00EB407A" w:rsidP="00EB407A">
      <w:pPr>
        <w:jc w:val="both"/>
        <w:rPr>
          <w:rFonts w:ascii="Times New Roman" w:hAnsi="Times New Roman" w:cs="Times New Roman"/>
          <w:color w:val="000000" w:themeColor="text1"/>
        </w:rPr>
      </w:pPr>
      <w:r w:rsidRPr="00320260">
        <w:rPr>
          <w:rFonts w:ascii="Times New Roman" w:hAnsi="Times New Roman" w:cs="Times New Roman"/>
          <w:color w:val="000000" w:themeColor="text1"/>
        </w:rPr>
        <w:t xml:space="preserve">AARC; </w:t>
      </w:r>
      <w:r w:rsidRPr="00320260">
        <w:rPr>
          <w:rFonts w:ascii="Times New Roman" w:hAnsi="Times New Roman"/>
          <w:color w:val="000000" w:themeColor="text1"/>
          <w:sz w:val="24"/>
          <w:szCs w:val="24"/>
        </w:rPr>
        <w:t xml:space="preserve">ACLF Research Consortium, ACLF; acute-on-chronic liver failure,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; alanine aminotransferase, </w:t>
      </w:r>
      <w:r w:rsidR="00D96BBC"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LD; alcohol-related liver disease, </w:t>
      </w:r>
      <w:r w:rsidRPr="00320260">
        <w:rPr>
          <w:rFonts w:ascii="Times New Roman" w:hAnsi="Times New Roman" w:cs="Times New Roman"/>
          <w:color w:val="000000" w:themeColor="text1"/>
        </w:rPr>
        <w:t xml:space="preserve">MELD;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Model for End-Stage Liver Disease score, SOFA; Sequential Organ Failure Assessment score</w:t>
      </w:r>
    </w:p>
    <w:p w14:paraId="63D3BD98" w14:textId="77777777" w:rsidR="00EB407A" w:rsidRPr="00320260" w:rsidRDefault="00EB407A" w:rsidP="00EB40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14:paraId="47D40F00" w14:textId="77777777" w:rsidR="006672AF" w:rsidRPr="00320260" w:rsidRDefault="006672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3C872B" w14:textId="77777777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B1776C" w14:textId="77777777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C1E4B0" w14:textId="77777777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84FE96" w14:textId="77777777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3DA42C" w14:textId="77777777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26D3C" w:rsidRPr="00320260" w:rsidSect="00932588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D294C6" w14:textId="55CF7314" w:rsidR="00826D3C" w:rsidRPr="00320260" w:rsidRDefault="00826D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EA1621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y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9D40D9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Baseline patient characteristics of ACLF patients according to overt HE, ascites</w:t>
      </w:r>
      <w:r w:rsidR="00C5194E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bacterial infection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058"/>
        <w:gridCol w:w="1352"/>
        <w:gridCol w:w="1276"/>
        <w:gridCol w:w="981"/>
        <w:gridCol w:w="1287"/>
        <w:gridCol w:w="1275"/>
        <w:gridCol w:w="1048"/>
      </w:tblGrid>
      <w:tr w:rsidR="00320260" w:rsidRPr="00320260" w14:paraId="49AADE70" w14:textId="77777777" w:rsidTr="00C5194E">
        <w:trPr>
          <w:trHeight w:val="392"/>
        </w:trPr>
        <w:tc>
          <w:tcPr>
            <w:tcW w:w="2122" w:type="dxa"/>
          </w:tcPr>
          <w:p w14:paraId="3359C29E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9" w:type="dxa"/>
            <w:gridSpan w:val="3"/>
          </w:tcPr>
          <w:p w14:paraId="41BD06B5" w14:textId="34F64E39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t HE</w:t>
            </w:r>
          </w:p>
        </w:tc>
        <w:tc>
          <w:tcPr>
            <w:tcW w:w="3609" w:type="dxa"/>
            <w:gridSpan w:val="3"/>
          </w:tcPr>
          <w:p w14:paraId="52BB35F1" w14:textId="6CDCEF62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3610" w:type="dxa"/>
            <w:gridSpan w:val="3"/>
          </w:tcPr>
          <w:p w14:paraId="676C8804" w14:textId="2DCE41E0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cterial infection</w:t>
            </w:r>
          </w:p>
        </w:tc>
      </w:tr>
      <w:tr w:rsidR="00320260" w:rsidRPr="00320260" w14:paraId="47D6BDC9" w14:textId="67AFD8B4" w:rsidTr="00D8594D">
        <w:trPr>
          <w:trHeight w:val="392"/>
        </w:trPr>
        <w:tc>
          <w:tcPr>
            <w:tcW w:w="2122" w:type="dxa"/>
          </w:tcPr>
          <w:p w14:paraId="05933153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43003785"/>
          </w:p>
        </w:tc>
        <w:tc>
          <w:tcPr>
            <w:tcW w:w="1275" w:type="dxa"/>
          </w:tcPr>
          <w:p w14:paraId="7AD7F352" w14:textId="23E8CE05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  <w:r w:rsidR="009D40D9"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425)</w:t>
            </w:r>
          </w:p>
        </w:tc>
        <w:tc>
          <w:tcPr>
            <w:tcW w:w="1276" w:type="dxa"/>
          </w:tcPr>
          <w:p w14:paraId="3311C6BA" w14:textId="77777777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499E9D81" w14:textId="4A27042C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76)</w:t>
            </w:r>
          </w:p>
        </w:tc>
        <w:tc>
          <w:tcPr>
            <w:tcW w:w="1058" w:type="dxa"/>
          </w:tcPr>
          <w:p w14:paraId="650D3C7F" w14:textId="358765DA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52" w:type="dxa"/>
          </w:tcPr>
          <w:p w14:paraId="7355A358" w14:textId="77777777" w:rsidR="009D40D9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  <w:r w:rsidR="009D40D9"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C1E7BD6" w14:textId="6EE8C836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355)</w:t>
            </w:r>
          </w:p>
        </w:tc>
        <w:tc>
          <w:tcPr>
            <w:tcW w:w="1276" w:type="dxa"/>
          </w:tcPr>
          <w:p w14:paraId="39F1E440" w14:textId="77777777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149EC3CF" w14:textId="6F90BC47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346)</w:t>
            </w:r>
          </w:p>
        </w:tc>
        <w:tc>
          <w:tcPr>
            <w:tcW w:w="981" w:type="dxa"/>
          </w:tcPr>
          <w:p w14:paraId="37D18596" w14:textId="7ED4173D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87" w:type="dxa"/>
          </w:tcPr>
          <w:p w14:paraId="590B4521" w14:textId="77777777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  <w:p w14:paraId="4404781B" w14:textId="4733060D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456)</w:t>
            </w:r>
          </w:p>
        </w:tc>
        <w:tc>
          <w:tcPr>
            <w:tcW w:w="1275" w:type="dxa"/>
          </w:tcPr>
          <w:p w14:paraId="2D59A2B8" w14:textId="77777777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436D5DBA" w14:textId="47C684CB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45)</w:t>
            </w:r>
          </w:p>
        </w:tc>
        <w:tc>
          <w:tcPr>
            <w:tcW w:w="1048" w:type="dxa"/>
          </w:tcPr>
          <w:p w14:paraId="60196634" w14:textId="3A8D646C" w:rsidR="00826D3C" w:rsidRPr="00320260" w:rsidRDefault="00826D3C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20260" w:rsidRPr="00320260" w14:paraId="6D13C2B5" w14:textId="4972B98C" w:rsidTr="00D8594D">
        <w:trPr>
          <w:trHeight w:val="392"/>
        </w:trPr>
        <w:tc>
          <w:tcPr>
            <w:tcW w:w="2122" w:type="dxa"/>
          </w:tcPr>
          <w:p w14:paraId="143BA635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275" w:type="dxa"/>
            <w:shd w:val="clear" w:color="auto" w:fill="auto"/>
          </w:tcPr>
          <w:p w14:paraId="4F63FF18" w14:textId="77D3E711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6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A3E0C44" w14:textId="0C3EC1D8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7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58" w:type="dxa"/>
          </w:tcPr>
          <w:p w14:paraId="496970A8" w14:textId="61158C6A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352" w:type="dxa"/>
          </w:tcPr>
          <w:p w14:paraId="7A2070D5" w14:textId="187CDCDC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</w:t>
            </w:r>
            <w:r w:rsidR="009D40D9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D667574" w14:textId="6916B5C5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 (36-52.3)</w:t>
            </w:r>
          </w:p>
        </w:tc>
        <w:tc>
          <w:tcPr>
            <w:tcW w:w="981" w:type="dxa"/>
          </w:tcPr>
          <w:p w14:paraId="71397525" w14:textId="69BEE014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87" w:type="dxa"/>
          </w:tcPr>
          <w:p w14:paraId="2D80E511" w14:textId="64D1DC56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 (36.0-51.0)</w:t>
            </w:r>
          </w:p>
        </w:tc>
        <w:tc>
          <w:tcPr>
            <w:tcW w:w="1275" w:type="dxa"/>
          </w:tcPr>
          <w:p w14:paraId="160FFCE2" w14:textId="6EA16DA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 (37.0-55.0)</w:t>
            </w:r>
          </w:p>
        </w:tc>
        <w:tc>
          <w:tcPr>
            <w:tcW w:w="1048" w:type="dxa"/>
          </w:tcPr>
          <w:p w14:paraId="514515D6" w14:textId="0B37F3A2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0260" w:rsidRPr="00320260" w14:paraId="6C9750AB" w14:textId="626394BF" w:rsidTr="00D8594D">
        <w:trPr>
          <w:trHeight w:val="404"/>
        </w:trPr>
        <w:tc>
          <w:tcPr>
            <w:tcW w:w="2122" w:type="dxa"/>
          </w:tcPr>
          <w:p w14:paraId="2A218640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 n (%)</w:t>
            </w:r>
          </w:p>
        </w:tc>
        <w:tc>
          <w:tcPr>
            <w:tcW w:w="1275" w:type="dxa"/>
            <w:shd w:val="clear" w:color="auto" w:fill="auto"/>
          </w:tcPr>
          <w:p w14:paraId="63281FB0" w14:textId="3452B3C8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12.5%)</w:t>
            </w:r>
          </w:p>
        </w:tc>
        <w:tc>
          <w:tcPr>
            <w:tcW w:w="1276" w:type="dxa"/>
          </w:tcPr>
          <w:p w14:paraId="155485FF" w14:textId="3D769AED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17.4%)</w:t>
            </w:r>
          </w:p>
        </w:tc>
        <w:tc>
          <w:tcPr>
            <w:tcW w:w="1058" w:type="dxa"/>
          </w:tcPr>
          <w:p w14:paraId="66A5400E" w14:textId="4A4D1FB7" w:rsidR="00D8594D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52" w:type="dxa"/>
          </w:tcPr>
          <w:p w14:paraId="07D27F18" w14:textId="2F800F83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18.3%)</w:t>
            </w:r>
          </w:p>
        </w:tc>
        <w:tc>
          <w:tcPr>
            <w:tcW w:w="1276" w:type="dxa"/>
          </w:tcPr>
          <w:p w14:paraId="3AA82DFB" w14:textId="40BFF0BE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10.4%)</w:t>
            </w:r>
          </w:p>
        </w:tc>
        <w:tc>
          <w:tcPr>
            <w:tcW w:w="981" w:type="dxa"/>
          </w:tcPr>
          <w:p w14:paraId="4D9A6C58" w14:textId="120C7197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87" w:type="dxa"/>
          </w:tcPr>
          <w:p w14:paraId="736AF006" w14:textId="1772684B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13.6%)</w:t>
            </w:r>
          </w:p>
        </w:tc>
        <w:tc>
          <w:tcPr>
            <w:tcW w:w="1275" w:type="dxa"/>
          </w:tcPr>
          <w:p w14:paraId="08FB7F21" w14:textId="112804B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5.9%)</w:t>
            </w:r>
          </w:p>
        </w:tc>
        <w:tc>
          <w:tcPr>
            <w:tcW w:w="1048" w:type="dxa"/>
          </w:tcPr>
          <w:p w14:paraId="214E53B5" w14:textId="12186C13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320260" w:rsidRPr="00320260" w14:paraId="666BCD06" w14:textId="54EE04F2" w:rsidTr="009D40D9">
        <w:trPr>
          <w:trHeight w:val="568"/>
        </w:trPr>
        <w:tc>
          <w:tcPr>
            <w:tcW w:w="2122" w:type="dxa"/>
          </w:tcPr>
          <w:p w14:paraId="479CA299" w14:textId="7E5E6D9F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LD</w:t>
            </w:r>
          </w:p>
        </w:tc>
        <w:tc>
          <w:tcPr>
            <w:tcW w:w="1275" w:type="dxa"/>
          </w:tcPr>
          <w:p w14:paraId="56E76614" w14:textId="0E6DD132" w:rsidR="00D8594D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7 (88.7%)</w:t>
            </w:r>
          </w:p>
        </w:tc>
        <w:tc>
          <w:tcPr>
            <w:tcW w:w="1276" w:type="dxa"/>
          </w:tcPr>
          <w:p w14:paraId="0B7C285C" w14:textId="1BD5174A" w:rsidR="00D8594D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77.2%)</w:t>
            </w:r>
          </w:p>
        </w:tc>
        <w:tc>
          <w:tcPr>
            <w:tcW w:w="1058" w:type="dxa"/>
          </w:tcPr>
          <w:p w14:paraId="69B52C27" w14:textId="5C73D8BA" w:rsidR="00D8594D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52" w:type="dxa"/>
          </w:tcPr>
          <w:p w14:paraId="28FA3B35" w14:textId="44151F9A" w:rsidR="006252A4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2 (85.1%)</w:t>
            </w:r>
          </w:p>
        </w:tc>
        <w:tc>
          <w:tcPr>
            <w:tcW w:w="1276" w:type="dxa"/>
          </w:tcPr>
          <w:p w14:paraId="42AABADD" w14:textId="7AAA6F69" w:rsidR="006252A4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8 (83.2%)</w:t>
            </w:r>
          </w:p>
        </w:tc>
        <w:tc>
          <w:tcPr>
            <w:tcW w:w="981" w:type="dxa"/>
          </w:tcPr>
          <w:p w14:paraId="5528856A" w14:textId="0715748C" w:rsidR="006252A4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287" w:type="dxa"/>
          </w:tcPr>
          <w:p w14:paraId="2041CD0F" w14:textId="4EC86175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0 (83.3%)</w:t>
            </w:r>
          </w:p>
        </w:tc>
        <w:tc>
          <w:tcPr>
            <w:tcW w:w="1275" w:type="dxa"/>
          </w:tcPr>
          <w:p w14:paraId="0BBABDD6" w14:textId="4FF34942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 (85.7%)</w:t>
            </w:r>
          </w:p>
        </w:tc>
        <w:tc>
          <w:tcPr>
            <w:tcW w:w="1048" w:type="dxa"/>
          </w:tcPr>
          <w:p w14:paraId="4A40889D" w14:textId="45D09E57" w:rsidR="009D40D9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320260" w:rsidRPr="00320260" w14:paraId="1F9777DE" w14:textId="28C5BA91" w:rsidTr="00D8594D">
        <w:trPr>
          <w:trHeight w:val="392"/>
        </w:trPr>
        <w:tc>
          <w:tcPr>
            <w:tcW w:w="2122" w:type="dxa"/>
          </w:tcPr>
          <w:p w14:paraId="50A55EDB" w14:textId="4D4BBB96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LF grade II-III, n (%)</w:t>
            </w:r>
          </w:p>
        </w:tc>
        <w:tc>
          <w:tcPr>
            <w:tcW w:w="1275" w:type="dxa"/>
          </w:tcPr>
          <w:p w14:paraId="7334E52D" w14:textId="6FFFE9F9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 (78.1%)</w:t>
            </w:r>
          </w:p>
        </w:tc>
        <w:tc>
          <w:tcPr>
            <w:tcW w:w="1276" w:type="dxa"/>
          </w:tcPr>
          <w:p w14:paraId="4F48E595" w14:textId="2E1449C8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 (89.1%)</w:t>
            </w:r>
          </w:p>
        </w:tc>
        <w:tc>
          <w:tcPr>
            <w:tcW w:w="1058" w:type="dxa"/>
          </w:tcPr>
          <w:p w14:paraId="3A9C773F" w14:textId="40BD72EC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52" w:type="dxa"/>
          </w:tcPr>
          <w:p w14:paraId="74C4F389" w14:textId="615D9120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 (8.01%)</w:t>
            </w:r>
          </w:p>
        </w:tc>
        <w:tc>
          <w:tcPr>
            <w:tcW w:w="1276" w:type="dxa"/>
          </w:tcPr>
          <w:p w14:paraId="75ADEDE8" w14:textId="1B30B97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 (84.2%)</w:t>
            </w:r>
          </w:p>
        </w:tc>
        <w:tc>
          <w:tcPr>
            <w:tcW w:w="981" w:type="dxa"/>
          </w:tcPr>
          <w:p w14:paraId="3A26447F" w14:textId="2F5ECDCA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87" w:type="dxa"/>
          </w:tcPr>
          <w:p w14:paraId="05C06FEA" w14:textId="0756F0F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5 (81.7%)</w:t>
            </w:r>
          </w:p>
        </w:tc>
        <w:tc>
          <w:tcPr>
            <w:tcW w:w="1275" w:type="dxa"/>
          </w:tcPr>
          <w:p w14:paraId="34A478B1" w14:textId="5EFAD516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 (83.0%)</w:t>
            </w:r>
          </w:p>
        </w:tc>
        <w:tc>
          <w:tcPr>
            <w:tcW w:w="1048" w:type="dxa"/>
          </w:tcPr>
          <w:p w14:paraId="449303C0" w14:textId="3913BC24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320260" w:rsidRPr="00320260" w14:paraId="135258B2" w14:textId="3C7BA5EA" w:rsidTr="00D8594D">
        <w:trPr>
          <w:trHeight w:val="392"/>
        </w:trPr>
        <w:tc>
          <w:tcPr>
            <w:tcW w:w="2122" w:type="dxa"/>
          </w:tcPr>
          <w:p w14:paraId="7EE6812B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5" w:type="dxa"/>
          </w:tcPr>
          <w:p w14:paraId="6BF65770" w14:textId="20094912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8.8-12.0)</w:t>
            </w:r>
          </w:p>
        </w:tc>
        <w:tc>
          <w:tcPr>
            <w:tcW w:w="1276" w:type="dxa"/>
          </w:tcPr>
          <w:p w14:paraId="6485579A" w14:textId="0B42EF6A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(8.0-19.3)</w:t>
            </w:r>
          </w:p>
        </w:tc>
        <w:tc>
          <w:tcPr>
            <w:tcW w:w="1058" w:type="dxa"/>
          </w:tcPr>
          <w:p w14:paraId="6A7E88C8" w14:textId="62DDD0BC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352" w:type="dxa"/>
          </w:tcPr>
          <w:p w14:paraId="674CC9CE" w14:textId="06FCF3B9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8.8-12.1)</w:t>
            </w:r>
          </w:p>
        </w:tc>
        <w:tc>
          <w:tcPr>
            <w:tcW w:w="1276" w:type="dxa"/>
          </w:tcPr>
          <w:p w14:paraId="14653EAD" w14:textId="30785EAE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8.7-12.0)</w:t>
            </w:r>
          </w:p>
        </w:tc>
        <w:tc>
          <w:tcPr>
            <w:tcW w:w="981" w:type="dxa"/>
          </w:tcPr>
          <w:p w14:paraId="3A40003E" w14:textId="45FCB399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87" w:type="dxa"/>
          </w:tcPr>
          <w:p w14:paraId="7FDD6E5A" w14:textId="3025913C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8.8-12.1)</w:t>
            </w:r>
          </w:p>
        </w:tc>
        <w:tc>
          <w:tcPr>
            <w:tcW w:w="1275" w:type="dxa"/>
          </w:tcPr>
          <w:p w14:paraId="72561F6D" w14:textId="48BDCC9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(8.6-11.7)</w:t>
            </w:r>
          </w:p>
        </w:tc>
        <w:tc>
          <w:tcPr>
            <w:tcW w:w="1048" w:type="dxa"/>
          </w:tcPr>
          <w:p w14:paraId="6E98DB3F" w14:textId="77DADB5D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320260" w:rsidRPr="00320260" w14:paraId="1DC193BF" w14:textId="791FE689" w:rsidTr="00D8594D">
        <w:trPr>
          <w:trHeight w:val="392"/>
        </w:trPr>
        <w:tc>
          <w:tcPr>
            <w:tcW w:w="2122" w:type="dxa"/>
          </w:tcPr>
          <w:p w14:paraId="592157B0" w14:textId="4F5C38BC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cell count,</w:t>
            </w:r>
            <w:r w:rsidR="00D8594D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 /µL</w:t>
            </w:r>
          </w:p>
        </w:tc>
        <w:tc>
          <w:tcPr>
            <w:tcW w:w="1275" w:type="dxa"/>
          </w:tcPr>
          <w:p w14:paraId="6F2DEF86" w14:textId="6775F049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700 (7,712-17,105)</w:t>
            </w:r>
          </w:p>
        </w:tc>
        <w:tc>
          <w:tcPr>
            <w:tcW w:w="1276" w:type="dxa"/>
          </w:tcPr>
          <w:p w14:paraId="504AD9CB" w14:textId="7CE0C061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800 (7,975-19,275)</w:t>
            </w:r>
          </w:p>
        </w:tc>
        <w:tc>
          <w:tcPr>
            <w:tcW w:w="1058" w:type="dxa"/>
          </w:tcPr>
          <w:p w14:paraId="62923329" w14:textId="074F385F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352" w:type="dxa"/>
          </w:tcPr>
          <w:p w14:paraId="3E8AF388" w14:textId="1DDAA8BC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700 (7,100-19,365)</w:t>
            </w:r>
          </w:p>
        </w:tc>
        <w:tc>
          <w:tcPr>
            <w:tcW w:w="1276" w:type="dxa"/>
          </w:tcPr>
          <w:p w14:paraId="39921F67" w14:textId="296B74EA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795 (8,400-16,500)</w:t>
            </w:r>
          </w:p>
        </w:tc>
        <w:tc>
          <w:tcPr>
            <w:tcW w:w="981" w:type="dxa"/>
          </w:tcPr>
          <w:p w14:paraId="37FA32BE" w14:textId="1D30068D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287" w:type="dxa"/>
          </w:tcPr>
          <w:p w14:paraId="51CC445F" w14:textId="74F20225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100 (7,750-18,300)</w:t>
            </w:r>
          </w:p>
        </w:tc>
        <w:tc>
          <w:tcPr>
            <w:tcW w:w="1275" w:type="dxa"/>
          </w:tcPr>
          <w:p w14:paraId="4A68C86D" w14:textId="1E3AA951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400 (8,050-16,900)</w:t>
            </w:r>
          </w:p>
        </w:tc>
        <w:tc>
          <w:tcPr>
            <w:tcW w:w="1048" w:type="dxa"/>
          </w:tcPr>
          <w:p w14:paraId="57DC1047" w14:textId="50CD1151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320260" w:rsidRPr="00320260" w14:paraId="0C35B38F" w14:textId="30694D09" w:rsidTr="00D8594D">
        <w:trPr>
          <w:trHeight w:val="392"/>
        </w:trPr>
        <w:tc>
          <w:tcPr>
            <w:tcW w:w="2122" w:type="dxa"/>
          </w:tcPr>
          <w:p w14:paraId="264DD6C9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dium, 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275" w:type="dxa"/>
          </w:tcPr>
          <w:p w14:paraId="1335B30A" w14:textId="24E34241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8 (127.5-136.0)</w:t>
            </w:r>
          </w:p>
        </w:tc>
        <w:tc>
          <w:tcPr>
            <w:tcW w:w="1276" w:type="dxa"/>
          </w:tcPr>
          <w:p w14:paraId="0E224E31" w14:textId="60C0B390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0 (127.0-136.0)</w:t>
            </w:r>
          </w:p>
        </w:tc>
        <w:tc>
          <w:tcPr>
            <w:tcW w:w="1058" w:type="dxa"/>
          </w:tcPr>
          <w:p w14:paraId="551E732F" w14:textId="33E7D88F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352" w:type="dxa"/>
          </w:tcPr>
          <w:p w14:paraId="614B097D" w14:textId="0E60E530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2 (128.0-136.0)</w:t>
            </w:r>
          </w:p>
        </w:tc>
        <w:tc>
          <w:tcPr>
            <w:tcW w:w="1276" w:type="dxa"/>
          </w:tcPr>
          <w:p w14:paraId="590D9CF9" w14:textId="2F942063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0 (126.2-135.7)</w:t>
            </w:r>
          </w:p>
        </w:tc>
        <w:tc>
          <w:tcPr>
            <w:tcW w:w="981" w:type="dxa"/>
          </w:tcPr>
          <w:p w14:paraId="122E2DAE" w14:textId="3139E531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287" w:type="dxa"/>
          </w:tcPr>
          <w:p w14:paraId="3ED01917" w14:textId="2B2D4E66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0 (128.0-136.0)</w:t>
            </w:r>
          </w:p>
        </w:tc>
        <w:tc>
          <w:tcPr>
            <w:tcW w:w="1275" w:type="dxa"/>
          </w:tcPr>
          <w:p w14:paraId="4B819FA2" w14:textId="601990F9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0 (126.0-135.4)</w:t>
            </w:r>
          </w:p>
        </w:tc>
        <w:tc>
          <w:tcPr>
            <w:tcW w:w="1048" w:type="dxa"/>
          </w:tcPr>
          <w:p w14:paraId="52BD128F" w14:textId="213A6A15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0260" w:rsidRPr="00320260" w14:paraId="34891564" w14:textId="3A7DCBF2" w:rsidTr="00D8594D">
        <w:trPr>
          <w:trHeight w:val="392"/>
        </w:trPr>
        <w:tc>
          <w:tcPr>
            <w:tcW w:w="2122" w:type="dxa"/>
          </w:tcPr>
          <w:p w14:paraId="0336347E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ilirubin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5" w:type="dxa"/>
          </w:tcPr>
          <w:p w14:paraId="51887A73" w14:textId="3EE97AE1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 (12.2-27.8)</w:t>
            </w:r>
          </w:p>
        </w:tc>
        <w:tc>
          <w:tcPr>
            <w:tcW w:w="1276" w:type="dxa"/>
          </w:tcPr>
          <w:p w14:paraId="7BCE5BDA" w14:textId="7D6DDDEF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 (15.1-28.2)</w:t>
            </w:r>
          </w:p>
        </w:tc>
        <w:tc>
          <w:tcPr>
            <w:tcW w:w="1058" w:type="dxa"/>
          </w:tcPr>
          <w:p w14:paraId="36A6B561" w14:textId="45A680C2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352" w:type="dxa"/>
          </w:tcPr>
          <w:p w14:paraId="2A756A4C" w14:textId="4304522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 (12.9-27.8)</w:t>
            </w:r>
          </w:p>
        </w:tc>
        <w:tc>
          <w:tcPr>
            <w:tcW w:w="1276" w:type="dxa"/>
          </w:tcPr>
          <w:p w14:paraId="4A4394F6" w14:textId="078C68A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 (14.2-28.1)</w:t>
            </w:r>
          </w:p>
        </w:tc>
        <w:tc>
          <w:tcPr>
            <w:tcW w:w="981" w:type="dxa"/>
          </w:tcPr>
          <w:p w14:paraId="28696824" w14:textId="3003DF67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287" w:type="dxa"/>
          </w:tcPr>
          <w:p w14:paraId="7420E3DA" w14:textId="7524FC2F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 (13.5-28.2)</w:t>
            </w:r>
          </w:p>
        </w:tc>
        <w:tc>
          <w:tcPr>
            <w:tcW w:w="1275" w:type="dxa"/>
          </w:tcPr>
          <w:p w14:paraId="163692DB" w14:textId="5ADB5F97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 (13.3-27.8)</w:t>
            </w:r>
          </w:p>
        </w:tc>
        <w:tc>
          <w:tcPr>
            <w:tcW w:w="1048" w:type="dxa"/>
          </w:tcPr>
          <w:p w14:paraId="0705CE25" w14:textId="2FD2C7C2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320260" w:rsidRPr="00320260" w14:paraId="621DD1DB" w14:textId="04C22302" w:rsidTr="00D8594D">
        <w:trPr>
          <w:trHeight w:val="404"/>
        </w:trPr>
        <w:tc>
          <w:tcPr>
            <w:tcW w:w="2122" w:type="dxa"/>
          </w:tcPr>
          <w:p w14:paraId="0A067E4A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IU/L</w:t>
            </w:r>
          </w:p>
        </w:tc>
        <w:tc>
          <w:tcPr>
            <w:tcW w:w="1275" w:type="dxa"/>
          </w:tcPr>
          <w:p w14:paraId="36279202" w14:textId="223E305C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30-103)</w:t>
            </w:r>
          </w:p>
        </w:tc>
        <w:tc>
          <w:tcPr>
            <w:tcW w:w="1276" w:type="dxa"/>
          </w:tcPr>
          <w:p w14:paraId="27192840" w14:textId="7B4D3315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1.3-111.5)</w:t>
            </w:r>
          </w:p>
        </w:tc>
        <w:tc>
          <w:tcPr>
            <w:tcW w:w="1058" w:type="dxa"/>
          </w:tcPr>
          <w:p w14:paraId="0B29EAB5" w14:textId="672F5CFD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352" w:type="dxa"/>
          </w:tcPr>
          <w:p w14:paraId="251C4B18" w14:textId="0AEB42F4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0 (28.0-100.0)</w:t>
            </w:r>
          </w:p>
        </w:tc>
        <w:tc>
          <w:tcPr>
            <w:tcW w:w="1276" w:type="dxa"/>
          </w:tcPr>
          <w:p w14:paraId="7EDA9851" w14:textId="5372A2FA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 (35.0-109.0)</w:t>
            </w:r>
          </w:p>
        </w:tc>
        <w:tc>
          <w:tcPr>
            <w:tcW w:w="981" w:type="dxa"/>
          </w:tcPr>
          <w:p w14:paraId="46030B6B" w14:textId="04BDE0CE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287" w:type="dxa"/>
          </w:tcPr>
          <w:p w14:paraId="151F6D90" w14:textId="1C7733EA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 (30.3-101.8)</w:t>
            </w:r>
          </w:p>
        </w:tc>
        <w:tc>
          <w:tcPr>
            <w:tcW w:w="1275" w:type="dxa"/>
          </w:tcPr>
          <w:p w14:paraId="662E8FF9" w14:textId="67B188C4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 (30.0-112.0)</w:t>
            </w:r>
          </w:p>
        </w:tc>
        <w:tc>
          <w:tcPr>
            <w:tcW w:w="1048" w:type="dxa"/>
          </w:tcPr>
          <w:p w14:paraId="26C5B4BB" w14:textId="4D15E233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320260" w:rsidRPr="00320260" w14:paraId="4AB1EDFC" w14:textId="09B33BD5" w:rsidTr="00D8594D">
        <w:trPr>
          <w:trHeight w:val="392"/>
        </w:trPr>
        <w:tc>
          <w:tcPr>
            <w:tcW w:w="2122" w:type="dxa"/>
          </w:tcPr>
          <w:p w14:paraId="2D08AFED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5" w:type="dxa"/>
          </w:tcPr>
          <w:p w14:paraId="4151EA1E" w14:textId="2B3AD88C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7)</w:t>
            </w:r>
          </w:p>
        </w:tc>
        <w:tc>
          <w:tcPr>
            <w:tcW w:w="1276" w:type="dxa"/>
          </w:tcPr>
          <w:p w14:paraId="7E8F64A0" w14:textId="4F207E64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(1.9-2.9)</w:t>
            </w:r>
          </w:p>
        </w:tc>
        <w:tc>
          <w:tcPr>
            <w:tcW w:w="1058" w:type="dxa"/>
          </w:tcPr>
          <w:p w14:paraId="5E144542" w14:textId="359B5A55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352" w:type="dxa"/>
          </w:tcPr>
          <w:p w14:paraId="578A4713" w14:textId="7A57AA66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8)</w:t>
            </w:r>
          </w:p>
        </w:tc>
        <w:tc>
          <w:tcPr>
            <w:tcW w:w="1276" w:type="dxa"/>
          </w:tcPr>
          <w:p w14:paraId="10B413DC" w14:textId="7940B891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7)</w:t>
            </w:r>
          </w:p>
        </w:tc>
        <w:tc>
          <w:tcPr>
            <w:tcW w:w="981" w:type="dxa"/>
          </w:tcPr>
          <w:p w14:paraId="2D8EF3F1" w14:textId="465FBB4B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87" w:type="dxa"/>
          </w:tcPr>
          <w:p w14:paraId="2A318CD7" w14:textId="601941C5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1.8-2.8)</w:t>
            </w:r>
          </w:p>
        </w:tc>
        <w:tc>
          <w:tcPr>
            <w:tcW w:w="1275" w:type="dxa"/>
          </w:tcPr>
          <w:p w14:paraId="3BE7E4AD" w14:textId="13DEB042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7)</w:t>
            </w:r>
          </w:p>
        </w:tc>
        <w:tc>
          <w:tcPr>
            <w:tcW w:w="1048" w:type="dxa"/>
          </w:tcPr>
          <w:p w14:paraId="3C0B2250" w14:textId="17477F69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320260" w:rsidRPr="00320260" w14:paraId="6114A192" w14:textId="123018ED" w:rsidTr="00D8594D">
        <w:trPr>
          <w:trHeight w:val="392"/>
        </w:trPr>
        <w:tc>
          <w:tcPr>
            <w:tcW w:w="2122" w:type="dxa"/>
          </w:tcPr>
          <w:p w14:paraId="2703C3CD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1275" w:type="dxa"/>
          </w:tcPr>
          <w:p w14:paraId="567B4E7C" w14:textId="2FFAE458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8-2.8)</w:t>
            </w:r>
          </w:p>
        </w:tc>
        <w:tc>
          <w:tcPr>
            <w:tcW w:w="1276" w:type="dxa"/>
          </w:tcPr>
          <w:p w14:paraId="537EE208" w14:textId="6FF2FD57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9-3.1)</w:t>
            </w:r>
          </w:p>
        </w:tc>
        <w:tc>
          <w:tcPr>
            <w:tcW w:w="1058" w:type="dxa"/>
          </w:tcPr>
          <w:p w14:paraId="45B237D4" w14:textId="5481E8D1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52" w:type="dxa"/>
          </w:tcPr>
          <w:p w14:paraId="1264CFBF" w14:textId="083ACFA7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8-2.8)</w:t>
            </w:r>
          </w:p>
        </w:tc>
        <w:tc>
          <w:tcPr>
            <w:tcW w:w="1276" w:type="dxa"/>
          </w:tcPr>
          <w:p w14:paraId="022B1A71" w14:textId="5EA2E55E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1.9-3.0)</w:t>
            </w:r>
          </w:p>
        </w:tc>
        <w:tc>
          <w:tcPr>
            <w:tcW w:w="981" w:type="dxa"/>
          </w:tcPr>
          <w:p w14:paraId="5A7E67A8" w14:textId="72EE17F2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87" w:type="dxa"/>
          </w:tcPr>
          <w:p w14:paraId="517F0F6F" w14:textId="2CF8BE80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8-2.9)</w:t>
            </w:r>
          </w:p>
        </w:tc>
        <w:tc>
          <w:tcPr>
            <w:tcW w:w="1275" w:type="dxa"/>
          </w:tcPr>
          <w:p w14:paraId="1069363C" w14:textId="3064404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1.9-3.0)</w:t>
            </w:r>
          </w:p>
        </w:tc>
        <w:tc>
          <w:tcPr>
            <w:tcW w:w="1048" w:type="dxa"/>
          </w:tcPr>
          <w:p w14:paraId="5A3908F9" w14:textId="57BD8233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320260" w:rsidRPr="00320260" w14:paraId="2D6A241E" w14:textId="591A203B" w:rsidTr="00D8594D">
        <w:trPr>
          <w:trHeight w:val="392"/>
        </w:trPr>
        <w:tc>
          <w:tcPr>
            <w:tcW w:w="2122" w:type="dxa"/>
          </w:tcPr>
          <w:p w14:paraId="6F874AE8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reatinine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5" w:type="dxa"/>
          </w:tcPr>
          <w:p w14:paraId="3451A390" w14:textId="02101963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0.7-1.8)</w:t>
            </w:r>
          </w:p>
        </w:tc>
        <w:tc>
          <w:tcPr>
            <w:tcW w:w="1276" w:type="dxa"/>
          </w:tcPr>
          <w:p w14:paraId="3AFC99C3" w14:textId="38A5CA40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8-2.1)</w:t>
            </w:r>
          </w:p>
        </w:tc>
        <w:tc>
          <w:tcPr>
            <w:tcW w:w="1058" w:type="dxa"/>
          </w:tcPr>
          <w:p w14:paraId="07A3AE80" w14:textId="39AD53E3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52" w:type="dxa"/>
          </w:tcPr>
          <w:p w14:paraId="6B0E38AE" w14:textId="74413A41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0.7-1.9)</w:t>
            </w:r>
          </w:p>
        </w:tc>
        <w:tc>
          <w:tcPr>
            <w:tcW w:w="1276" w:type="dxa"/>
          </w:tcPr>
          <w:p w14:paraId="462E39E6" w14:textId="0FE29400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7-2.0)</w:t>
            </w:r>
          </w:p>
        </w:tc>
        <w:tc>
          <w:tcPr>
            <w:tcW w:w="981" w:type="dxa"/>
          </w:tcPr>
          <w:p w14:paraId="56FDF4BB" w14:textId="4E288BBA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287" w:type="dxa"/>
          </w:tcPr>
          <w:p w14:paraId="52995DD3" w14:textId="725A6B4C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7-1.6)</w:t>
            </w:r>
          </w:p>
        </w:tc>
        <w:tc>
          <w:tcPr>
            <w:tcW w:w="1275" w:type="dxa"/>
          </w:tcPr>
          <w:p w14:paraId="0658A3D8" w14:textId="33FF0C06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8-2.6)</w:t>
            </w:r>
          </w:p>
        </w:tc>
        <w:tc>
          <w:tcPr>
            <w:tcW w:w="1048" w:type="dxa"/>
          </w:tcPr>
          <w:p w14:paraId="5A53673A" w14:textId="2D900FF1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68D2164B" w14:textId="4CABF635" w:rsidTr="00D8594D">
        <w:trPr>
          <w:trHeight w:val="392"/>
        </w:trPr>
        <w:tc>
          <w:tcPr>
            <w:tcW w:w="2122" w:type="dxa"/>
          </w:tcPr>
          <w:p w14:paraId="5BF84E8A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onia, µ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275" w:type="dxa"/>
          </w:tcPr>
          <w:p w14:paraId="5FE9F473" w14:textId="6CA30EC0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0 (67.0-160.5)</w:t>
            </w:r>
          </w:p>
        </w:tc>
        <w:tc>
          <w:tcPr>
            <w:tcW w:w="1276" w:type="dxa"/>
          </w:tcPr>
          <w:p w14:paraId="2D53C455" w14:textId="7A7E31CC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1 (71.2-198.8)</w:t>
            </w:r>
          </w:p>
        </w:tc>
        <w:tc>
          <w:tcPr>
            <w:tcW w:w="1058" w:type="dxa"/>
          </w:tcPr>
          <w:p w14:paraId="019FC195" w14:textId="3182BBE5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52" w:type="dxa"/>
          </w:tcPr>
          <w:p w14:paraId="15898DF9" w14:textId="689304FE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0 (67-160.5)</w:t>
            </w:r>
          </w:p>
        </w:tc>
        <w:tc>
          <w:tcPr>
            <w:tcW w:w="1276" w:type="dxa"/>
          </w:tcPr>
          <w:p w14:paraId="43EE5423" w14:textId="05DC3694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71.2-198.8)</w:t>
            </w:r>
          </w:p>
        </w:tc>
        <w:tc>
          <w:tcPr>
            <w:tcW w:w="981" w:type="dxa"/>
          </w:tcPr>
          <w:p w14:paraId="64046DCD" w14:textId="632E0763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87" w:type="dxa"/>
          </w:tcPr>
          <w:p w14:paraId="0ADF93D0" w14:textId="4C37B4AD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0 (64.0-171.1)</w:t>
            </w:r>
          </w:p>
        </w:tc>
        <w:tc>
          <w:tcPr>
            <w:tcW w:w="1275" w:type="dxa"/>
          </w:tcPr>
          <w:p w14:paraId="332AC76A" w14:textId="7A3E5D62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0 (75.6-180.1)</w:t>
            </w:r>
          </w:p>
        </w:tc>
        <w:tc>
          <w:tcPr>
            <w:tcW w:w="1048" w:type="dxa"/>
          </w:tcPr>
          <w:p w14:paraId="7C113CCC" w14:textId="1198254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320260" w:rsidRPr="00320260" w14:paraId="6B73B064" w14:textId="3C564D61" w:rsidTr="00D8594D">
        <w:trPr>
          <w:trHeight w:val="392"/>
        </w:trPr>
        <w:tc>
          <w:tcPr>
            <w:tcW w:w="2122" w:type="dxa"/>
          </w:tcPr>
          <w:p w14:paraId="5EAE18AE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tate, 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275" w:type="dxa"/>
          </w:tcPr>
          <w:p w14:paraId="57F5C3EB" w14:textId="4F5E86ED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1.3-2.5)</w:t>
            </w:r>
          </w:p>
        </w:tc>
        <w:tc>
          <w:tcPr>
            <w:tcW w:w="1276" w:type="dxa"/>
          </w:tcPr>
          <w:p w14:paraId="0A6A001E" w14:textId="53A8E32C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4-3.2)</w:t>
            </w:r>
          </w:p>
        </w:tc>
        <w:tc>
          <w:tcPr>
            <w:tcW w:w="1058" w:type="dxa"/>
          </w:tcPr>
          <w:p w14:paraId="1F932809" w14:textId="27334534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352" w:type="dxa"/>
          </w:tcPr>
          <w:p w14:paraId="118D5282" w14:textId="510ECC32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1.3-2.5)</w:t>
            </w:r>
          </w:p>
        </w:tc>
        <w:tc>
          <w:tcPr>
            <w:tcW w:w="1276" w:type="dxa"/>
          </w:tcPr>
          <w:p w14:paraId="1765B9E1" w14:textId="57AC8919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(1.4-2.8)</w:t>
            </w:r>
          </w:p>
        </w:tc>
        <w:tc>
          <w:tcPr>
            <w:tcW w:w="981" w:type="dxa"/>
          </w:tcPr>
          <w:p w14:paraId="14EC7B4D" w14:textId="0DC1CA91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287" w:type="dxa"/>
          </w:tcPr>
          <w:p w14:paraId="41E7CDCA" w14:textId="5915BB82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1.3-2.6)</w:t>
            </w:r>
          </w:p>
        </w:tc>
        <w:tc>
          <w:tcPr>
            <w:tcW w:w="1275" w:type="dxa"/>
          </w:tcPr>
          <w:p w14:paraId="73D3E8EA" w14:textId="57FADC07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4-2.8)</w:t>
            </w:r>
          </w:p>
        </w:tc>
        <w:tc>
          <w:tcPr>
            <w:tcW w:w="1048" w:type="dxa"/>
          </w:tcPr>
          <w:p w14:paraId="55E35209" w14:textId="38970891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0260" w:rsidRPr="00320260" w14:paraId="301DAE82" w14:textId="0CCF0E45" w:rsidTr="00D8594D">
        <w:trPr>
          <w:trHeight w:val="392"/>
        </w:trPr>
        <w:tc>
          <w:tcPr>
            <w:tcW w:w="2122" w:type="dxa"/>
          </w:tcPr>
          <w:p w14:paraId="5042E556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D</w:t>
            </w:r>
          </w:p>
        </w:tc>
        <w:tc>
          <w:tcPr>
            <w:tcW w:w="1275" w:type="dxa"/>
          </w:tcPr>
          <w:p w14:paraId="3164FB92" w14:textId="7BFD26DA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 (23.7-34.0)</w:t>
            </w:r>
          </w:p>
        </w:tc>
        <w:tc>
          <w:tcPr>
            <w:tcW w:w="1276" w:type="dxa"/>
          </w:tcPr>
          <w:p w14:paraId="0A13D607" w14:textId="6FAA6582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 (25.8-37.5)</w:t>
            </w:r>
          </w:p>
        </w:tc>
        <w:tc>
          <w:tcPr>
            <w:tcW w:w="1058" w:type="dxa"/>
          </w:tcPr>
          <w:p w14:paraId="360670AF" w14:textId="09A3C88C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352" w:type="dxa"/>
          </w:tcPr>
          <w:p w14:paraId="0A006DFC" w14:textId="38339A89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 (23.5-34.3)</w:t>
            </w:r>
          </w:p>
        </w:tc>
        <w:tc>
          <w:tcPr>
            <w:tcW w:w="1276" w:type="dxa"/>
          </w:tcPr>
          <w:p w14:paraId="615ACC37" w14:textId="476BFFF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 (25.6-36.0)</w:t>
            </w:r>
          </w:p>
        </w:tc>
        <w:tc>
          <w:tcPr>
            <w:tcW w:w="981" w:type="dxa"/>
          </w:tcPr>
          <w:p w14:paraId="55FFC33E" w14:textId="2DCEBAA8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87" w:type="dxa"/>
          </w:tcPr>
          <w:p w14:paraId="34CF5316" w14:textId="0CCB70F4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 (23.7-33.6)</w:t>
            </w:r>
          </w:p>
        </w:tc>
        <w:tc>
          <w:tcPr>
            <w:tcW w:w="1275" w:type="dxa"/>
          </w:tcPr>
          <w:p w14:paraId="177B583B" w14:textId="73B999D7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(25.8-37.8)</w:t>
            </w:r>
          </w:p>
        </w:tc>
        <w:tc>
          <w:tcPr>
            <w:tcW w:w="1048" w:type="dxa"/>
          </w:tcPr>
          <w:p w14:paraId="7E632F39" w14:textId="433CA9C0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5919F2B" w14:textId="3E17ACD2" w:rsidTr="00D8594D">
        <w:trPr>
          <w:trHeight w:val="392"/>
        </w:trPr>
        <w:tc>
          <w:tcPr>
            <w:tcW w:w="2122" w:type="dxa"/>
          </w:tcPr>
          <w:p w14:paraId="7DBC8F42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1275" w:type="dxa"/>
          </w:tcPr>
          <w:p w14:paraId="45D0D59B" w14:textId="441582A7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9.0)</w:t>
            </w:r>
          </w:p>
        </w:tc>
        <w:tc>
          <w:tcPr>
            <w:tcW w:w="1276" w:type="dxa"/>
          </w:tcPr>
          <w:p w14:paraId="779F743F" w14:textId="26C86B3C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-11.0)</w:t>
            </w:r>
          </w:p>
        </w:tc>
        <w:tc>
          <w:tcPr>
            <w:tcW w:w="1058" w:type="dxa"/>
          </w:tcPr>
          <w:p w14:paraId="3B3B8607" w14:textId="2FAD067E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352" w:type="dxa"/>
          </w:tcPr>
          <w:p w14:paraId="7A9EA809" w14:textId="1B3072EF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10.0)</w:t>
            </w:r>
          </w:p>
        </w:tc>
        <w:tc>
          <w:tcPr>
            <w:tcW w:w="1276" w:type="dxa"/>
          </w:tcPr>
          <w:p w14:paraId="43562C3C" w14:textId="0E001282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-10.0)</w:t>
            </w:r>
          </w:p>
        </w:tc>
        <w:tc>
          <w:tcPr>
            <w:tcW w:w="981" w:type="dxa"/>
          </w:tcPr>
          <w:p w14:paraId="104DBB95" w14:textId="77F29770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287" w:type="dxa"/>
          </w:tcPr>
          <w:p w14:paraId="4918DEBE" w14:textId="45B58DEB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11.0)</w:t>
            </w:r>
          </w:p>
        </w:tc>
        <w:tc>
          <w:tcPr>
            <w:tcW w:w="1275" w:type="dxa"/>
          </w:tcPr>
          <w:p w14:paraId="5011EAFE" w14:textId="63D912C8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10.0)</w:t>
            </w:r>
          </w:p>
        </w:tc>
        <w:tc>
          <w:tcPr>
            <w:tcW w:w="1048" w:type="dxa"/>
          </w:tcPr>
          <w:p w14:paraId="2D4DCBBB" w14:textId="15AF1D3A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320260" w:rsidRPr="00320260" w14:paraId="091AF88F" w14:textId="1C8D9DCD" w:rsidTr="00D8594D">
        <w:trPr>
          <w:trHeight w:val="392"/>
        </w:trPr>
        <w:tc>
          <w:tcPr>
            <w:tcW w:w="2122" w:type="dxa"/>
          </w:tcPr>
          <w:p w14:paraId="6E9432A6" w14:textId="77777777" w:rsidR="00826D3C" w:rsidRPr="00320260" w:rsidRDefault="00826D3C" w:rsidP="009D40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RC score</w:t>
            </w:r>
          </w:p>
        </w:tc>
        <w:tc>
          <w:tcPr>
            <w:tcW w:w="1275" w:type="dxa"/>
          </w:tcPr>
          <w:p w14:paraId="4667F839" w14:textId="6844069F" w:rsidR="00826D3C" w:rsidRPr="00320260" w:rsidRDefault="00C5194E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8.0-10.0)</w:t>
            </w:r>
          </w:p>
        </w:tc>
        <w:tc>
          <w:tcPr>
            <w:tcW w:w="1276" w:type="dxa"/>
          </w:tcPr>
          <w:p w14:paraId="1DAA8E88" w14:textId="2B6AD708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9.0-12.0)</w:t>
            </w:r>
          </w:p>
        </w:tc>
        <w:tc>
          <w:tcPr>
            <w:tcW w:w="1058" w:type="dxa"/>
          </w:tcPr>
          <w:p w14:paraId="332AB97E" w14:textId="1BDED9F4" w:rsidR="00826D3C" w:rsidRPr="00320260" w:rsidRDefault="00D8594D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352" w:type="dxa"/>
          </w:tcPr>
          <w:p w14:paraId="4EA14DAC" w14:textId="58096E86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8.0-10.0)</w:t>
            </w:r>
          </w:p>
        </w:tc>
        <w:tc>
          <w:tcPr>
            <w:tcW w:w="1276" w:type="dxa"/>
          </w:tcPr>
          <w:p w14:paraId="7E2C0806" w14:textId="6F4738F7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8.0-12.0)</w:t>
            </w:r>
          </w:p>
        </w:tc>
        <w:tc>
          <w:tcPr>
            <w:tcW w:w="981" w:type="dxa"/>
          </w:tcPr>
          <w:p w14:paraId="604BDAFA" w14:textId="6A2ED22B" w:rsidR="00826D3C" w:rsidRPr="00320260" w:rsidRDefault="006252A4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87" w:type="dxa"/>
          </w:tcPr>
          <w:p w14:paraId="7C255AD6" w14:textId="3EC43662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8.0-11.0)</w:t>
            </w:r>
          </w:p>
        </w:tc>
        <w:tc>
          <w:tcPr>
            <w:tcW w:w="1275" w:type="dxa"/>
          </w:tcPr>
          <w:p w14:paraId="3924A5F3" w14:textId="342303E5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8.0-11.0)</w:t>
            </w:r>
          </w:p>
        </w:tc>
        <w:tc>
          <w:tcPr>
            <w:tcW w:w="1048" w:type="dxa"/>
          </w:tcPr>
          <w:p w14:paraId="7FEB8547" w14:textId="4014F56B" w:rsidR="00826D3C" w:rsidRPr="00320260" w:rsidRDefault="009D40D9" w:rsidP="009D40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</w:tbl>
    <w:bookmarkEnd w:id="1"/>
    <w:p w14:paraId="4A97A77B" w14:textId="60418380" w:rsidR="00D96BBC" w:rsidRPr="00320260" w:rsidRDefault="00D96BBC" w:rsidP="00D96BBC">
      <w:pPr>
        <w:jc w:val="both"/>
        <w:rPr>
          <w:rFonts w:ascii="Times New Roman" w:hAnsi="Times New Roman" w:cs="Times New Roman"/>
          <w:color w:val="000000" w:themeColor="text1"/>
        </w:rPr>
      </w:pPr>
      <w:r w:rsidRPr="00320260">
        <w:rPr>
          <w:rFonts w:ascii="Times New Roman" w:hAnsi="Times New Roman" w:cs="Times New Roman"/>
          <w:color w:val="000000" w:themeColor="text1"/>
        </w:rPr>
        <w:t xml:space="preserve">AARC; </w:t>
      </w:r>
      <w:r w:rsidRPr="00320260">
        <w:rPr>
          <w:rFonts w:ascii="Times New Roman" w:hAnsi="Times New Roman"/>
          <w:color w:val="000000" w:themeColor="text1"/>
          <w:sz w:val="24"/>
          <w:szCs w:val="24"/>
        </w:rPr>
        <w:t xml:space="preserve">ACLF Research Consortium, ACLF; acute-on-chronic liver failure,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ALT; alanine aminotransferase, ARLD; alcohol-related liver disease,</w:t>
      </w:r>
      <w:r w:rsidRPr="00320260">
        <w:rPr>
          <w:rFonts w:ascii="Times New Roman" w:hAnsi="Times New Roman" w:cs="Times New Roman"/>
          <w:color w:val="000000" w:themeColor="text1"/>
        </w:rPr>
        <w:t xml:space="preserve"> MELD;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Model for End-Stage Liver Disease score, SOFA; Sequential Organ Failure Assessment score</w:t>
      </w:r>
    </w:p>
    <w:p w14:paraId="7FD0049F" w14:textId="77777777" w:rsidR="00D96BBC" w:rsidRPr="00320260" w:rsidRDefault="00D96BB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96BBC" w:rsidRPr="00320260" w:rsidSect="0093258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5218B4" w14:textId="297158AA" w:rsidR="002F1FBF" w:rsidRPr="00320260" w:rsidRDefault="002F1FB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EA1621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y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826D3C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6672AF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aseline patient characteristics of </w:t>
      </w:r>
      <w:r w:rsidR="00C5194E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LF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tients who survived and died during 30 days after admission.</w:t>
      </w:r>
    </w:p>
    <w:tbl>
      <w:tblPr>
        <w:tblStyle w:val="TableGrid"/>
        <w:tblW w:w="9592" w:type="dxa"/>
        <w:tblLook w:val="04A0" w:firstRow="1" w:lastRow="0" w:firstColumn="1" w:lastColumn="0" w:noHBand="0" w:noVBand="1"/>
      </w:tblPr>
      <w:tblGrid>
        <w:gridCol w:w="3093"/>
        <w:gridCol w:w="2430"/>
        <w:gridCol w:w="2430"/>
        <w:gridCol w:w="1639"/>
      </w:tblGrid>
      <w:tr w:rsidR="00320260" w:rsidRPr="00320260" w14:paraId="39F1376E" w14:textId="77777777" w:rsidTr="00811243">
        <w:trPr>
          <w:trHeight w:val="392"/>
        </w:trPr>
        <w:tc>
          <w:tcPr>
            <w:tcW w:w="3093" w:type="dxa"/>
          </w:tcPr>
          <w:p w14:paraId="7539C92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4E76DD5" w14:textId="5F3E8EA1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ed (n=351)</w:t>
            </w:r>
          </w:p>
        </w:tc>
        <w:tc>
          <w:tcPr>
            <w:tcW w:w="2430" w:type="dxa"/>
          </w:tcPr>
          <w:p w14:paraId="7D6D5DEA" w14:textId="43039D6C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ed (n=350)</w:t>
            </w:r>
          </w:p>
        </w:tc>
        <w:tc>
          <w:tcPr>
            <w:tcW w:w="1639" w:type="dxa"/>
          </w:tcPr>
          <w:p w14:paraId="67B8DC88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20260" w:rsidRPr="00320260" w14:paraId="4AD34BF5" w14:textId="77777777" w:rsidTr="00811243">
        <w:trPr>
          <w:trHeight w:val="392"/>
        </w:trPr>
        <w:tc>
          <w:tcPr>
            <w:tcW w:w="3093" w:type="dxa"/>
          </w:tcPr>
          <w:p w14:paraId="75E8519F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430" w:type="dxa"/>
            <w:shd w:val="clear" w:color="auto" w:fill="auto"/>
          </w:tcPr>
          <w:p w14:paraId="6C9038B8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6-50)</w:t>
            </w:r>
          </w:p>
        </w:tc>
        <w:tc>
          <w:tcPr>
            <w:tcW w:w="2430" w:type="dxa"/>
          </w:tcPr>
          <w:p w14:paraId="73DCE3B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 (37.0-19.6)</w:t>
            </w:r>
          </w:p>
        </w:tc>
        <w:tc>
          <w:tcPr>
            <w:tcW w:w="1639" w:type="dxa"/>
          </w:tcPr>
          <w:p w14:paraId="7C1849C7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0260" w:rsidRPr="00320260" w14:paraId="07B3D182" w14:textId="77777777" w:rsidTr="00811243">
        <w:trPr>
          <w:trHeight w:val="404"/>
        </w:trPr>
        <w:tc>
          <w:tcPr>
            <w:tcW w:w="3093" w:type="dxa"/>
          </w:tcPr>
          <w:p w14:paraId="2715C8C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 n (%)</w:t>
            </w:r>
          </w:p>
        </w:tc>
        <w:tc>
          <w:tcPr>
            <w:tcW w:w="2430" w:type="dxa"/>
            <w:shd w:val="clear" w:color="auto" w:fill="auto"/>
          </w:tcPr>
          <w:p w14:paraId="09C52F4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4.2%)</w:t>
            </w:r>
          </w:p>
        </w:tc>
        <w:tc>
          <w:tcPr>
            <w:tcW w:w="2430" w:type="dxa"/>
          </w:tcPr>
          <w:p w14:paraId="6CB453BE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14.6%)</w:t>
            </w:r>
          </w:p>
        </w:tc>
        <w:tc>
          <w:tcPr>
            <w:tcW w:w="1639" w:type="dxa"/>
          </w:tcPr>
          <w:p w14:paraId="5CFD97C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320260" w:rsidRPr="00320260" w14:paraId="036BEA41" w14:textId="77777777" w:rsidTr="00811243">
        <w:trPr>
          <w:trHeight w:val="1177"/>
        </w:trPr>
        <w:tc>
          <w:tcPr>
            <w:tcW w:w="3093" w:type="dxa"/>
          </w:tcPr>
          <w:p w14:paraId="18792E8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tiology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  <w:p w14:paraId="7BFA1999" w14:textId="77777777" w:rsidR="002F1FBF" w:rsidRPr="00320260" w:rsidRDefault="002F1FBF" w:rsidP="002F1F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LD</w:t>
            </w:r>
          </w:p>
          <w:p w14:paraId="44B503C2" w14:textId="77777777" w:rsidR="002F1FBF" w:rsidRPr="00320260" w:rsidRDefault="002F1FBF" w:rsidP="002F1F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V</w:t>
            </w:r>
          </w:p>
        </w:tc>
        <w:tc>
          <w:tcPr>
            <w:tcW w:w="2430" w:type="dxa"/>
          </w:tcPr>
          <w:p w14:paraId="6F5E090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8C8246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 (78.6%)</w:t>
            </w:r>
          </w:p>
          <w:p w14:paraId="7A6E644F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21.4%)</w:t>
            </w:r>
          </w:p>
        </w:tc>
        <w:tc>
          <w:tcPr>
            <w:tcW w:w="2430" w:type="dxa"/>
          </w:tcPr>
          <w:p w14:paraId="780B2355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575EC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 (89.7%)</w:t>
            </w:r>
          </w:p>
          <w:p w14:paraId="58DCC01A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10.3%)</w:t>
            </w:r>
          </w:p>
        </w:tc>
        <w:tc>
          <w:tcPr>
            <w:tcW w:w="1639" w:type="dxa"/>
          </w:tcPr>
          <w:p w14:paraId="27C29949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7F5850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35EB89B6" w14:textId="77777777" w:rsidTr="00811243">
        <w:trPr>
          <w:trHeight w:val="392"/>
        </w:trPr>
        <w:tc>
          <w:tcPr>
            <w:tcW w:w="3093" w:type="dxa"/>
          </w:tcPr>
          <w:p w14:paraId="5E06766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LF grade</w:t>
            </w:r>
          </w:p>
        </w:tc>
        <w:tc>
          <w:tcPr>
            <w:tcW w:w="2430" w:type="dxa"/>
          </w:tcPr>
          <w:p w14:paraId="38F88556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120181F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9" w:type="dxa"/>
          </w:tcPr>
          <w:p w14:paraId="374A3BF9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779E53D2" w14:textId="77777777" w:rsidTr="00811243">
        <w:trPr>
          <w:trHeight w:val="392"/>
        </w:trPr>
        <w:tc>
          <w:tcPr>
            <w:tcW w:w="3093" w:type="dxa"/>
          </w:tcPr>
          <w:p w14:paraId="280EE52F" w14:textId="77777777" w:rsidR="002F1FBF" w:rsidRPr="00320260" w:rsidRDefault="002F1FBF" w:rsidP="002F1F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30" w:type="dxa"/>
          </w:tcPr>
          <w:p w14:paraId="5E7AFC49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23.4%)</w:t>
            </w:r>
          </w:p>
        </w:tc>
        <w:tc>
          <w:tcPr>
            <w:tcW w:w="2430" w:type="dxa"/>
          </w:tcPr>
          <w:p w14:paraId="2F2D6FE9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12.8%)</w:t>
            </w:r>
          </w:p>
        </w:tc>
        <w:tc>
          <w:tcPr>
            <w:tcW w:w="1639" w:type="dxa"/>
          </w:tcPr>
          <w:p w14:paraId="7D2B0CF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2CBDFCAC" w14:textId="77777777" w:rsidTr="00811243">
        <w:trPr>
          <w:trHeight w:val="392"/>
        </w:trPr>
        <w:tc>
          <w:tcPr>
            <w:tcW w:w="3093" w:type="dxa"/>
          </w:tcPr>
          <w:p w14:paraId="1002A0B2" w14:textId="77777777" w:rsidR="002F1FBF" w:rsidRPr="00320260" w:rsidRDefault="002F1FBF" w:rsidP="002F1F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430" w:type="dxa"/>
          </w:tcPr>
          <w:p w14:paraId="4FDB747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 (61.3%)</w:t>
            </w:r>
          </w:p>
        </w:tc>
        <w:tc>
          <w:tcPr>
            <w:tcW w:w="2430" w:type="dxa"/>
          </w:tcPr>
          <w:p w14:paraId="310F4AE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42.6%)</w:t>
            </w:r>
          </w:p>
        </w:tc>
        <w:tc>
          <w:tcPr>
            <w:tcW w:w="1639" w:type="dxa"/>
          </w:tcPr>
          <w:p w14:paraId="32BA363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6B1CB29A" w14:textId="77777777" w:rsidTr="00811243">
        <w:trPr>
          <w:trHeight w:val="392"/>
        </w:trPr>
        <w:tc>
          <w:tcPr>
            <w:tcW w:w="3093" w:type="dxa"/>
          </w:tcPr>
          <w:p w14:paraId="0F932A87" w14:textId="77777777" w:rsidR="002F1FBF" w:rsidRPr="00320260" w:rsidRDefault="002F1FBF" w:rsidP="002F1F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2430" w:type="dxa"/>
          </w:tcPr>
          <w:p w14:paraId="1BD340EE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5.3%)</w:t>
            </w:r>
          </w:p>
        </w:tc>
        <w:tc>
          <w:tcPr>
            <w:tcW w:w="2430" w:type="dxa"/>
          </w:tcPr>
          <w:p w14:paraId="126EB3A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 (44.6%)</w:t>
            </w:r>
          </w:p>
        </w:tc>
        <w:tc>
          <w:tcPr>
            <w:tcW w:w="1639" w:type="dxa"/>
          </w:tcPr>
          <w:p w14:paraId="3BEF6C5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61AB645" w14:textId="77777777" w:rsidTr="00811243">
        <w:trPr>
          <w:trHeight w:val="392"/>
        </w:trPr>
        <w:tc>
          <w:tcPr>
            <w:tcW w:w="3093" w:type="dxa"/>
          </w:tcPr>
          <w:p w14:paraId="46FCAC17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6662C8C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± 2.0</w:t>
            </w:r>
          </w:p>
        </w:tc>
        <w:tc>
          <w:tcPr>
            <w:tcW w:w="2430" w:type="dxa"/>
          </w:tcPr>
          <w:p w14:paraId="76BDF6CC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± 2.4</w:t>
            </w:r>
          </w:p>
        </w:tc>
        <w:tc>
          <w:tcPr>
            <w:tcW w:w="1639" w:type="dxa"/>
          </w:tcPr>
          <w:p w14:paraId="70B1F541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320260" w:rsidRPr="00320260" w14:paraId="55F7DE9F" w14:textId="77777777" w:rsidTr="00811243">
        <w:trPr>
          <w:trHeight w:val="392"/>
        </w:trPr>
        <w:tc>
          <w:tcPr>
            <w:tcW w:w="3093" w:type="dxa"/>
          </w:tcPr>
          <w:p w14:paraId="79CF786A" w14:textId="19E1CDC1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te cell count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µL</w:t>
            </w:r>
          </w:p>
        </w:tc>
        <w:tc>
          <w:tcPr>
            <w:tcW w:w="2430" w:type="dxa"/>
          </w:tcPr>
          <w:p w14:paraId="274B646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805 (6,793-16,500)</w:t>
            </w:r>
          </w:p>
        </w:tc>
        <w:tc>
          <w:tcPr>
            <w:tcW w:w="2430" w:type="dxa"/>
          </w:tcPr>
          <w:p w14:paraId="1256D068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100 (9,125-19,618)</w:t>
            </w:r>
          </w:p>
        </w:tc>
        <w:tc>
          <w:tcPr>
            <w:tcW w:w="1639" w:type="dxa"/>
          </w:tcPr>
          <w:p w14:paraId="2785E03A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63EAE0D" w14:textId="77777777" w:rsidTr="00811243">
        <w:trPr>
          <w:trHeight w:val="392"/>
        </w:trPr>
        <w:tc>
          <w:tcPr>
            <w:tcW w:w="3093" w:type="dxa"/>
          </w:tcPr>
          <w:p w14:paraId="21245387" w14:textId="00FFDDF4" w:rsidR="002F1FBF" w:rsidRPr="00320260" w:rsidRDefault="00CB0301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  <w:r w:rsidR="002F1FBF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2F1FBF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="002F1FBF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430" w:type="dxa"/>
          </w:tcPr>
          <w:p w14:paraId="09A52CC0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1 (127.7-136.0)</w:t>
            </w:r>
          </w:p>
        </w:tc>
        <w:tc>
          <w:tcPr>
            <w:tcW w:w="2430" w:type="dxa"/>
          </w:tcPr>
          <w:p w14:paraId="20B278E6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1.6 (126.1-136.0)</w:t>
            </w:r>
          </w:p>
        </w:tc>
        <w:tc>
          <w:tcPr>
            <w:tcW w:w="1639" w:type="dxa"/>
          </w:tcPr>
          <w:p w14:paraId="79D4DD67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320260" w:rsidRPr="00320260" w14:paraId="704EC955" w14:textId="77777777" w:rsidTr="00811243">
        <w:trPr>
          <w:trHeight w:val="392"/>
        </w:trPr>
        <w:tc>
          <w:tcPr>
            <w:tcW w:w="3093" w:type="dxa"/>
          </w:tcPr>
          <w:p w14:paraId="5DA82FD1" w14:textId="20E976D4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al bilirubin</w:t>
            </w: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183F51F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 (12.0-27.1)</w:t>
            </w:r>
          </w:p>
        </w:tc>
        <w:tc>
          <w:tcPr>
            <w:tcW w:w="2430" w:type="dxa"/>
          </w:tcPr>
          <w:p w14:paraId="503795C4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 (15.1-29.0)</w:t>
            </w:r>
          </w:p>
        </w:tc>
        <w:tc>
          <w:tcPr>
            <w:tcW w:w="1639" w:type="dxa"/>
          </w:tcPr>
          <w:p w14:paraId="7F796CC5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320260" w:rsidRPr="00320260" w14:paraId="791CBA22" w14:textId="77777777" w:rsidTr="00811243">
        <w:trPr>
          <w:trHeight w:val="404"/>
        </w:trPr>
        <w:tc>
          <w:tcPr>
            <w:tcW w:w="3093" w:type="dxa"/>
          </w:tcPr>
          <w:p w14:paraId="198EC72E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IU/L</w:t>
            </w:r>
          </w:p>
        </w:tc>
        <w:tc>
          <w:tcPr>
            <w:tcW w:w="2430" w:type="dxa"/>
          </w:tcPr>
          <w:p w14:paraId="157BE896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 (26.0-92.8)</w:t>
            </w:r>
          </w:p>
        </w:tc>
        <w:tc>
          <w:tcPr>
            <w:tcW w:w="2430" w:type="dxa"/>
          </w:tcPr>
          <w:p w14:paraId="4D9670CC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 (35.0-118.0)</w:t>
            </w:r>
          </w:p>
        </w:tc>
        <w:tc>
          <w:tcPr>
            <w:tcW w:w="1639" w:type="dxa"/>
          </w:tcPr>
          <w:p w14:paraId="1F7225B1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20260" w:rsidRPr="00320260" w14:paraId="21C21743" w14:textId="77777777" w:rsidTr="00811243">
        <w:trPr>
          <w:trHeight w:val="392"/>
        </w:trPr>
        <w:tc>
          <w:tcPr>
            <w:tcW w:w="3093" w:type="dxa"/>
          </w:tcPr>
          <w:p w14:paraId="5E1DAB74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334759C8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8)</w:t>
            </w:r>
          </w:p>
        </w:tc>
        <w:tc>
          <w:tcPr>
            <w:tcW w:w="2430" w:type="dxa"/>
          </w:tcPr>
          <w:p w14:paraId="534C22EC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-2.8)</w:t>
            </w:r>
          </w:p>
        </w:tc>
        <w:tc>
          <w:tcPr>
            <w:tcW w:w="1639" w:type="dxa"/>
          </w:tcPr>
          <w:p w14:paraId="2AE4ACB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320260" w:rsidRPr="00320260" w14:paraId="63236783" w14:textId="77777777" w:rsidTr="00811243">
        <w:trPr>
          <w:trHeight w:val="392"/>
        </w:trPr>
        <w:tc>
          <w:tcPr>
            <w:tcW w:w="3093" w:type="dxa"/>
          </w:tcPr>
          <w:p w14:paraId="2E031CB7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2430" w:type="dxa"/>
          </w:tcPr>
          <w:p w14:paraId="487154DF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8-2.6)</w:t>
            </w:r>
          </w:p>
        </w:tc>
        <w:tc>
          <w:tcPr>
            <w:tcW w:w="2430" w:type="dxa"/>
          </w:tcPr>
          <w:p w14:paraId="3ED1D849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1.9-3.3)</w:t>
            </w:r>
          </w:p>
        </w:tc>
        <w:tc>
          <w:tcPr>
            <w:tcW w:w="1639" w:type="dxa"/>
          </w:tcPr>
          <w:p w14:paraId="13634A3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BBE1372" w14:textId="77777777" w:rsidTr="00811243">
        <w:trPr>
          <w:trHeight w:val="392"/>
        </w:trPr>
        <w:tc>
          <w:tcPr>
            <w:tcW w:w="3093" w:type="dxa"/>
          </w:tcPr>
          <w:p w14:paraId="604701A0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30" w:type="dxa"/>
          </w:tcPr>
          <w:p w14:paraId="1F164CB1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6-1.5)</w:t>
            </w:r>
          </w:p>
        </w:tc>
        <w:tc>
          <w:tcPr>
            <w:tcW w:w="2430" w:type="dxa"/>
          </w:tcPr>
          <w:p w14:paraId="3588D58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8-2.4)</w:t>
            </w:r>
          </w:p>
        </w:tc>
        <w:tc>
          <w:tcPr>
            <w:tcW w:w="1639" w:type="dxa"/>
          </w:tcPr>
          <w:p w14:paraId="5D75655A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5CBF6929" w14:textId="77777777" w:rsidTr="00811243">
        <w:trPr>
          <w:trHeight w:val="392"/>
        </w:trPr>
        <w:tc>
          <w:tcPr>
            <w:tcW w:w="3093" w:type="dxa"/>
          </w:tcPr>
          <w:p w14:paraId="45FCEFE1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onia, µ</w:t>
            </w:r>
            <w:proofErr w:type="spellStart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430" w:type="dxa"/>
          </w:tcPr>
          <w:p w14:paraId="138B612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0 (62.4-157.0)</w:t>
            </w:r>
          </w:p>
        </w:tc>
        <w:tc>
          <w:tcPr>
            <w:tcW w:w="2430" w:type="dxa"/>
          </w:tcPr>
          <w:p w14:paraId="651A1962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2 (78.0-191.3)</w:t>
            </w:r>
          </w:p>
        </w:tc>
        <w:tc>
          <w:tcPr>
            <w:tcW w:w="1639" w:type="dxa"/>
          </w:tcPr>
          <w:p w14:paraId="354CC21C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58549ACD" w14:textId="77777777" w:rsidTr="00811243">
        <w:trPr>
          <w:trHeight w:val="392"/>
        </w:trPr>
        <w:tc>
          <w:tcPr>
            <w:tcW w:w="3093" w:type="dxa"/>
          </w:tcPr>
          <w:p w14:paraId="3632448E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</w:t>
            </w:r>
          </w:p>
        </w:tc>
        <w:tc>
          <w:tcPr>
            <w:tcW w:w="2430" w:type="dxa"/>
          </w:tcPr>
          <w:p w14:paraId="417CBC53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3-2.2)</w:t>
            </w:r>
          </w:p>
        </w:tc>
        <w:tc>
          <w:tcPr>
            <w:tcW w:w="2430" w:type="dxa"/>
          </w:tcPr>
          <w:p w14:paraId="69519397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4-3.2)</w:t>
            </w:r>
          </w:p>
        </w:tc>
        <w:tc>
          <w:tcPr>
            <w:tcW w:w="1639" w:type="dxa"/>
          </w:tcPr>
          <w:p w14:paraId="79980715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C961711" w14:textId="77777777" w:rsidTr="00811243">
        <w:trPr>
          <w:trHeight w:val="392"/>
        </w:trPr>
        <w:tc>
          <w:tcPr>
            <w:tcW w:w="3093" w:type="dxa"/>
          </w:tcPr>
          <w:p w14:paraId="40C39326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D</w:t>
            </w:r>
          </w:p>
        </w:tc>
        <w:tc>
          <w:tcPr>
            <w:tcW w:w="2430" w:type="dxa"/>
          </w:tcPr>
          <w:p w14:paraId="29F0E921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 (23.5-31.8)</w:t>
            </w:r>
          </w:p>
        </w:tc>
        <w:tc>
          <w:tcPr>
            <w:tcW w:w="2430" w:type="dxa"/>
          </w:tcPr>
          <w:p w14:paraId="1A2C660A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 (26.1-38.5)</w:t>
            </w:r>
          </w:p>
        </w:tc>
        <w:tc>
          <w:tcPr>
            <w:tcW w:w="1639" w:type="dxa"/>
          </w:tcPr>
          <w:p w14:paraId="34535950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5B9595DE" w14:textId="77777777" w:rsidTr="00811243">
        <w:trPr>
          <w:trHeight w:val="392"/>
        </w:trPr>
        <w:tc>
          <w:tcPr>
            <w:tcW w:w="3093" w:type="dxa"/>
          </w:tcPr>
          <w:p w14:paraId="24FFF28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2430" w:type="dxa"/>
          </w:tcPr>
          <w:p w14:paraId="0A0892A5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(6.0-9.0)</w:t>
            </w:r>
          </w:p>
        </w:tc>
        <w:tc>
          <w:tcPr>
            <w:tcW w:w="2430" w:type="dxa"/>
          </w:tcPr>
          <w:p w14:paraId="05EE76BF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-12.0)</w:t>
            </w:r>
          </w:p>
        </w:tc>
        <w:tc>
          <w:tcPr>
            <w:tcW w:w="1639" w:type="dxa"/>
          </w:tcPr>
          <w:p w14:paraId="284E36B5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224CE9E1" w14:textId="77777777" w:rsidTr="00811243">
        <w:trPr>
          <w:trHeight w:val="392"/>
        </w:trPr>
        <w:tc>
          <w:tcPr>
            <w:tcW w:w="3093" w:type="dxa"/>
          </w:tcPr>
          <w:p w14:paraId="14A356DE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RC score</w:t>
            </w:r>
          </w:p>
        </w:tc>
        <w:tc>
          <w:tcPr>
            <w:tcW w:w="2430" w:type="dxa"/>
          </w:tcPr>
          <w:p w14:paraId="594847BB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 (8.0-10.0)</w:t>
            </w:r>
          </w:p>
        </w:tc>
        <w:tc>
          <w:tcPr>
            <w:tcW w:w="2430" w:type="dxa"/>
          </w:tcPr>
          <w:p w14:paraId="44F4BCE8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9.0-12.0)</w:t>
            </w:r>
          </w:p>
        </w:tc>
        <w:tc>
          <w:tcPr>
            <w:tcW w:w="1639" w:type="dxa"/>
          </w:tcPr>
          <w:p w14:paraId="7BFFE04D" w14:textId="77777777" w:rsidR="002F1FBF" w:rsidRPr="00320260" w:rsidRDefault="002F1FBF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0260" w:rsidRPr="00320260" w14:paraId="704861BB" w14:textId="77777777" w:rsidTr="00811243">
        <w:trPr>
          <w:trHeight w:val="392"/>
        </w:trPr>
        <w:tc>
          <w:tcPr>
            <w:tcW w:w="3093" w:type="dxa"/>
          </w:tcPr>
          <w:p w14:paraId="3454126A" w14:textId="2C476788" w:rsidR="00677331" w:rsidRPr="00320260" w:rsidRDefault="00677331" w:rsidP="0081124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er-related complication</w:t>
            </w:r>
          </w:p>
        </w:tc>
        <w:tc>
          <w:tcPr>
            <w:tcW w:w="2430" w:type="dxa"/>
          </w:tcPr>
          <w:p w14:paraId="18534BAB" w14:textId="6788C1A7" w:rsidR="00677331" w:rsidRPr="00320260" w:rsidRDefault="00677331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52.7%)</w:t>
            </w:r>
          </w:p>
        </w:tc>
        <w:tc>
          <w:tcPr>
            <w:tcW w:w="2430" w:type="dxa"/>
          </w:tcPr>
          <w:p w14:paraId="4E8AACD2" w14:textId="40CCA861" w:rsidR="00677331" w:rsidRPr="00320260" w:rsidRDefault="00677331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 (69.1%)</w:t>
            </w:r>
          </w:p>
        </w:tc>
        <w:tc>
          <w:tcPr>
            <w:tcW w:w="1639" w:type="dxa"/>
          </w:tcPr>
          <w:p w14:paraId="3914DBFE" w14:textId="020E8EC7" w:rsidR="00677331" w:rsidRPr="00320260" w:rsidRDefault="00677331" w:rsidP="00811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0E189892" w14:textId="5562F55E" w:rsidR="00CB0301" w:rsidRPr="00320260" w:rsidRDefault="00CB0301" w:rsidP="00CB0301">
      <w:pPr>
        <w:jc w:val="both"/>
        <w:rPr>
          <w:rFonts w:ascii="Times New Roman" w:hAnsi="Times New Roman" w:cs="Times New Roman"/>
          <w:color w:val="000000" w:themeColor="text1"/>
        </w:rPr>
      </w:pPr>
      <w:r w:rsidRPr="00320260">
        <w:rPr>
          <w:rFonts w:ascii="Times New Roman" w:hAnsi="Times New Roman" w:cs="Times New Roman"/>
          <w:color w:val="000000" w:themeColor="text1"/>
        </w:rPr>
        <w:t xml:space="preserve">AARC; </w:t>
      </w:r>
      <w:r w:rsidRPr="00320260">
        <w:rPr>
          <w:rFonts w:ascii="Times New Roman" w:hAnsi="Times New Roman"/>
          <w:color w:val="000000" w:themeColor="text1"/>
          <w:sz w:val="24"/>
          <w:szCs w:val="24"/>
        </w:rPr>
        <w:t xml:space="preserve">ACLF Research Consortium, ACLF; acute-on-chronic liver failure,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; alanine aminotransferase, </w:t>
      </w:r>
      <w:r w:rsidRPr="00320260">
        <w:rPr>
          <w:rFonts w:ascii="Times New Roman" w:hAnsi="Times New Roman" w:cs="Times New Roman"/>
          <w:color w:val="000000" w:themeColor="text1"/>
        </w:rPr>
        <w:t xml:space="preserve">MELD; </w:t>
      </w: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Model for End-Stage Liver Disease score, SOFA; Sequential Organ Failure Assessment score</w:t>
      </w:r>
    </w:p>
    <w:p w14:paraId="60A1D189" w14:textId="77777777" w:rsidR="00CB0301" w:rsidRPr="00320260" w:rsidRDefault="00CB0301" w:rsidP="00CB0301">
      <w:pPr>
        <w:rPr>
          <w:color w:val="000000" w:themeColor="text1"/>
        </w:rPr>
      </w:pPr>
    </w:p>
    <w:p w14:paraId="2D69ECAD" w14:textId="3AF04CF6" w:rsidR="002F1FBF" w:rsidRPr="00320260" w:rsidRDefault="002F1F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C3E20D" w14:textId="77777777" w:rsidR="002F1FBF" w:rsidRPr="00320260" w:rsidRDefault="002F1FB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FB440C" w14:textId="4CE9A520" w:rsidR="00791E55" w:rsidRPr="00320260" w:rsidRDefault="00791E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Table </w:t>
      </w:r>
      <w:r w:rsidR="00826D3C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bookmarkStart w:id="2" w:name="_Hlk157437467"/>
      <w:r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dictor of liver-related complications during 30 days in ACLF patients</w:t>
      </w:r>
      <w:r w:rsidR="00677331" w:rsidRPr="00320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o did not have baseline LRCs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366"/>
        <w:gridCol w:w="1354"/>
        <w:gridCol w:w="1374"/>
        <w:gridCol w:w="1277"/>
        <w:gridCol w:w="1280"/>
        <w:gridCol w:w="1283"/>
      </w:tblGrid>
      <w:tr w:rsidR="00320260" w:rsidRPr="00320260" w14:paraId="3C304692" w14:textId="77777777" w:rsidTr="00EF3E0D">
        <w:tc>
          <w:tcPr>
            <w:tcW w:w="1302" w:type="dxa"/>
          </w:tcPr>
          <w:p w14:paraId="2719FD7F" w14:textId="4D1044D2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4148" w:type="dxa"/>
            <w:gridSpan w:val="3"/>
          </w:tcPr>
          <w:p w14:paraId="2B1EAD3B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3900" w:type="dxa"/>
            <w:gridSpan w:val="3"/>
          </w:tcPr>
          <w:p w14:paraId="52E87DD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320260" w:rsidRPr="00320260" w14:paraId="36BED1F0" w14:textId="77777777" w:rsidTr="00EF3E0D">
        <w:tc>
          <w:tcPr>
            <w:tcW w:w="1302" w:type="dxa"/>
          </w:tcPr>
          <w:p w14:paraId="231021FD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</w:tcPr>
          <w:p w14:paraId="3CF49D4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371" w:type="dxa"/>
          </w:tcPr>
          <w:p w14:paraId="0F43B499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90" w:type="dxa"/>
          </w:tcPr>
          <w:p w14:paraId="3373FD57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00" w:type="dxa"/>
          </w:tcPr>
          <w:p w14:paraId="03CACF72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300" w:type="dxa"/>
          </w:tcPr>
          <w:p w14:paraId="1684FDEA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00" w:type="dxa"/>
          </w:tcPr>
          <w:p w14:paraId="070DC803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20260" w:rsidRPr="00320260" w14:paraId="7058D468" w14:textId="77777777" w:rsidTr="00EF3E0D">
        <w:tc>
          <w:tcPr>
            <w:tcW w:w="1302" w:type="dxa"/>
          </w:tcPr>
          <w:p w14:paraId="5188BC87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87" w:type="dxa"/>
          </w:tcPr>
          <w:p w14:paraId="05B566CE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1371" w:type="dxa"/>
          </w:tcPr>
          <w:p w14:paraId="1B35A58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-1.011</w:t>
            </w:r>
          </w:p>
        </w:tc>
        <w:tc>
          <w:tcPr>
            <w:tcW w:w="1390" w:type="dxa"/>
          </w:tcPr>
          <w:p w14:paraId="741D25AE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9</w:t>
            </w:r>
          </w:p>
        </w:tc>
        <w:tc>
          <w:tcPr>
            <w:tcW w:w="1300" w:type="dxa"/>
          </w:tcPr>
          <w:p w14:paraId="1D3B7009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C45CB6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C9A23B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57D0683D" w14:textId="77777777" w:rsidTr="00EF3E0D">
        <w:tc>
          <w:tcPr>
            <w:tcW w:w="1302" w:type="dxa"/>
          </w:tcPr>
          <w:p w14:paraId="1AD98B26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87" w:type="dxa"/>
          </w:tcPr>
          <w:p w14:paraId="26BC03E7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371" w:type="dxa"/>
          </w:tcPr>
          <w:p w14:paraId="15EE794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-2.119</w:t>
            </w:r>
          </w:p>
        </w:tc>
        <w:tc>
          <w:tcPr>
            <w:tcW w:w="1390" w:type="dxa"/>
          </w:tcPr>
          <w:p w14:paraId="78AE7F43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300" w:type="dxa"/>
          </w:tcPr>
          <w:p w14:paraId="59552693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2B5AB59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E7B35EB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51F19DDF" w14:textId="77777777" w:rsidTr="00EF3E0D">
        <w:tc>
          <w:tcPr>
            <w:tcW w:w="1302" w:type="dxa"/>
          </w:tcPr>
          <w:p w14:paraId="713BCD57" w14:textId="078DA038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</w:t>
            </w:r>
          </w:p>
        </w:tc>
        <w:tc>
          <w:tcPr>
            <w:tcW w:w="1387" w:type="dxa"/>
          </w:tcPr>
          <w:p w14:paraId="1E417300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</w:t>
            </w:r>
          </w:p>
        </w:tc>
        <w:tc>
          <w:tcPr>
            <w:tcW w:w="1371" w:type="dxa"/>
          </w:tcPr>
          <w:p w14:paraId="4FE58C28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-1.150</w:t>
            </w:r>
          </w:p>
        </w:tc>
        <w:tc>
          <w:tcPr>
            <w:tcW w:w="1390" w:type="dxa"/>
          </w:tcPr>
          <w:p w14:paraId="343ECD79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1</w:t>
            </w:r>
          </w:p>
        </w:tc>
        <w:tc>
          <w:tcPr>
            <w:tcW w:w="1300" w:type="dxa"/>
          </w:tcPr>
          <w:p w14:paraId="685D66DB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23FDFD6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77AED62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323783D3" w14:textId="77777777" w:rsidTr="00EF3E0D">
        <w:tc>
          <w:tcPr>
            <w:tcW w:w="1302" w:type="dxa"/>
          </w:tcPr>
          <w:p w14:paraId="3D42429D" w14:textId="294C2129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te cell count</w:t>
            </w:r>
          </w:p>
        </w:tc>
        <w:tc>
          <w:tcPr>
            <w:tcW w:w="1387" w:type="dxa"/>
          </w:tcPr>
          <w:p w14:paraId="3202494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371" w:type="dxa"/>
          </w:tcPr>
          <w:p w14:paraId="1CC1937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-1.028</w:t>
            </w:r>
          </w:p>
        </w:tc>
        <w:tc>
          <w:tcPr>
            <w:tcW w:w="1390" w:type="dxa"/>
          </w:tcPr>
          <w:p w14:paraId="4942127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1300" w:type="dxa"/>
          </w:tcPr>
          <w:p w14:paraId="06CA625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D2AEBDC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2A72B5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0E8469BD" w14:textId="77777777" w:rsidTr="00EF3E0D">
        <w:tc>
          <w:tcPr>
            <w:tcW w:w="1302" w:type="dxa"/>
          </w:tcPr>
          <w:p w14:paraId="16C904DB" w14:textId="781396B5" w:rsidR="00791E55" w:rsidRPr="00320260" w:rsidRDefault="00CB0301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1387" w:type="dxa"/>
          </w:tcPr>
          <w:p w14:paraId="38CBF8C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1</w:t>
            </w:r>
          </w:p>
        </w:tc>
        <w:tc>
          <w:tcPr>
            <w:tcW w:w="1371" w:type="dxa"/>
          </w:tcPr>
          <w:p w14:paraId="0415005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-1.087</w:t>
            </w:r>
          </w:p>
        </w:tc>
        <w:tc>
          <w:tcPr>
            <w:tcW w:w="1390" w:type="dxa"/>
          </w:tcPr>
          <w:p w14:paraId="34BA7C4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300" w:type="dxa"/>
          </w:tcPr>
          <w:p w14:paraId="713E302A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9CAB7EF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0FF559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19CA6BAB" w14:textId="77777777" w:rsidTr="00EF3E0D">
        <w:tc>
          <w:tcPr>
            <w:tcW w:w="1302" w:type="dxa"/>
          </w:tcPr>
          <w:p w14:paraId="08D93B53" w14:textId="501E5B59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al bilirubin</w:t>
            </w:r>
          </w:p>
        </w:tc>
        <w:tc>
          <w:tcPr>
            <w:tcW w:w="1387" w:type="dxa"/>
          </w:tcPr>
          <w:p w14:paraId="10C5937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</w:t>
            </w:r>
          </w:p>
        </w:tc>
        <w:tc>
          <w:tcPr>
            <w:tcW w:w="1371" w:type="dxa"/>
          </w:tcPr>
          <w:p w14:paraId="06B69ABE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-1.054</w:t>
            </w:r>
          </w:p>
        </w:tc>
        <w:tc>
          <w:tcPr>
            <w:tcW w:w="1390" w:type="dxa"/>
          </w:tcPr>
          <w:p w14:paraId="265B171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300" w:type="dxa"/>
          </w:tcPr>
          <w:p w14:paraId="0F9152FA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5290C32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22C5D007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646F8AF7" w14:textId="77777777" w:rsidTr="00EF3E0D">
        <w:tc>
          <w:tcPr>
            <w:tcW w:w="1302" w:type="dxa"/>
          </w:tcPr>
          <w:p w14:paraId="059151C5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387" w:type="dxa"/>
          </w:tcPr>
          <w:p w14:paraId="32FAB375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371" w:type="dxa"/>
          </w:tcPr>
          <w:p w14:paraId="56C34E8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-1.000</w:t>
            </w:r>
          </w:p>
        </w:tc>
        <w:tc>
          <w:tcPr>
            <w:tcW w:w="1390" w:type="dxa"/>
          </w:tcPr>
          <w:p w14:paraId="1DA814F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1300" w:type="dxa"/>
          </w:tcPr>
          <w:p w14:paraId="5438261C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91AE1BB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7528970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72085EB2" w14:textId="77777777" w:rsidTr="00EF3E0D">
        <w:tc>
          <w:tcPr>
            <w:tcW w:w="1302" w:type="dxa"/>
          </w:tcPr>
          <w:p w14:paraId="26331A8C" w14:textId="3F07BAF1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min</w:t>
            </w:r>
          </w:p>
        </w:tc>
        <w:tc>
          <w:tcPr>
            <w:tcW w:w="1387" w:type="dxa"/>
          </w:tcPr>
          <w:p w14:paraId="118E2728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2</w:t>
            </w:r>
          </w:p>
        </w:tc>
        <w:tc>
          <w:tcPr>
            <w:tcW w:w="1371" w:type="dxa"/>
          </w:tcPr>
          <w:p w14:paraId="1580E926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-1.785</w:t>
            </w:r>
          </w:p>
        </w:tc>
        <w:tc>
          <w:tcPr>
            <w:tcW w:w="1390" w:type="dxa"/>
          </w:tcPr>
          <w:p w14:paraId="0D7D1273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</w:t>
            </w:r>
          </w:p>
        </w:tc>
        <w:tc>
          <w:tcPr>
            <w:tcW w:w="1300" w:type="dxa"/>
          </w:tcPr>
          <w:p w14:paraId="12398FBC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54BDD7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A7CD51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5594A060" w14:textId="77777777" w:rsidTr="00EF3E0D">
        <w:tc>
          <w:tcPr>
            <w:tcW w:w="1302" w:type="dxa"/>
          </w:tcPr>
          <w:p w14:paraId="4625D676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1387" w:type="dxa"/>
          </w:tcPr>
          <w:p w14:paraId="34A15A30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1371" w:type="dxa"/>
          </w:tcPr>
          <w:p w14:paraId="2D0DBDC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8-1.353</w:t>
            </w:r>
          </w:p>
        </w:tc>
        <w:tc>
          <w:tcPr>
            <w:tcW w:w="1390" w:type="dxa"/>
          </w:tcPr>
          <w:p w14:paraId="03373D90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300" w:type="dxa"/>
          </w:tcPr>
          <w:p w14:paraId="794179DA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FEC9768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2796140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4832D2E8" w14:textId="77777777" w:rsidTr="00791E55">
        <w:trPr>
          <w:trHeight w:val="295"/>
        </w:trPr>
        <w:tc>
          <w:tcPr>
            <w:tcW w:w="1302" w:type="dxa"/>
          </w:tcPr>
          <w:p w14:paraId="41D971B2" w14:textId="238E0AF8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="00CB0301"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inine</w:t>
            </w:r>
          </w:p>
        </w:tc>
        <w:tc>
          <w:tcPr>
            <w:tcW w:w="1387" w:type="dxa"/>
          </w:tcPr>
          <w:p w14:paraId="4DEB85F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371" w:type="dxa"/>
          </w:tcPr>
          <w:p w14:paraId="5F7E44F1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0-1.111</w:t>
            </w:r>
          </w:p>
        </w:tc>
        <w:tc>
          <w:tcPr>
            <w:tcW w:w="1390" w:type="dxa"/>
          </w:tcPr>
          <w:p w14:paraId="3162306C" w14:textId="1B3F99FC" w:rsidR="00791E55" w:rsidRPr="00320260" w:rsidRDefault="00791E55" w:rsidP="00791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1300" w:type="dxa"/>
          </w:tcPr>
          <w:p w14:paraId="1EE85C3A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326F15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80663E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487E00F3" w14:textId="77777777" w:rsidTr="00EF3E0D">
        <w:tc>
          <w:tcPr>
            <w:tcW w:w="1302" w:type="dxa"/>
          </w:tcPr>
          <w:p w14:paraId="60D1E725" w14:textId="77777777" w:rsidR="00791E55" w:rsidRPr="00320260" w:rsidRDefault="00791E55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onia</w:t>
            </w:r>
          </w:p>
        </w:tc>
        <w:tc>
          <w:tcPr>
            <w:tcW w:w="1387" w:type="dxa"/>
          </w:tcPr>
          <w:p w14:paraId="6F9D609D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</w:p>
        </w:tc>
        <w:tc>
          <w:tcPr>
            <w:tcW w:w="1371" w:type="dxa"/>
          </w:tcPr>
          <w:p w14:paraId="03904FA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-1.010</w:t>
            </w:r>
          </w:p>
        </w:tc>
        <w:tc>
          <w:tcPr>
            <w:tcW w:w="1390" w:type="dxa"/>
          </w:tcPr>
          <w:p w14:paraId="524BE992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00" w:type="dxa"/>
          </w:tcPr>
          <w:p w14:paraId="454C5936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D0737EC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8F92144" w14:textId="77777777" w:rsidR="00791E55" w:rsidRPr="00320260" w:rsidRDefault="00791E55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0260" w:rsidRPr="00320260" w14:paraId="67AFBDBF" w14:textId="77777777" w:rsidTr="00EF3E0D">
        <w:tc>
          <w:tcPr>
            <w:tcW w:w="1302" w:type="dxa"/>
          </w:tcPr>
          <w:p w14:paraId="38FECB7C" w14:textId="15C92D26" w:rsidR="009D40D9" w:rsidRPr="00320260" w:rsidRDefault="009D40D9" w:rsidP="00EF3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LD </w:t>
            </w:r>
          </w:p>
        </w:tc>
        <w:tc>
          <w:tcPr>
            <w:tcW w:w="1387" w:type="dxa"/>
          </w:tcPr>
          <w:p w14:paraId="21D12B0A" w14:textId="4127BC64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371" w:type="dxa"/>
          </w:tcPr>
          <w:p w14:paraId="706CF40C" w14:textId="0503013A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-1.025</w:t>
            </w:r>
          </w:p>
        </w:tc>
        <w:tc>
          <w:tcPr>
            <w:tcW w:w="1390" w:type="dxa"/>
          </w:tcPr>
          <w:p w14:paraId="1EDB7343" w14:textId="5E83B5F3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02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1300" w:type="dxa"/>
          </w:tcPr>
          <w:p w14:paraId="63E19167" w14:textId="77777777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F9401DF" w14:textId="77777777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C189F9A" w14:textId="77777777" w:rsidR="009D40D9" w:rsidRPr="00320260" w:rsidRDefault="009D40D9" w:rsidP="00EF3E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D4145B" w14:textId="6488CAF6" w:rsidR="00353BEC" w:rsidRPr="00320260" w:rsidRDefault="00CB030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ALT; alanine aminotransferase</w:t>
      </w:r>
      <w:r w:rsidR="00D96BBC"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96BBC" w:rsidRPr="00320260">
        <w:rPr>
          <w:rFonts w:ascii="Times New Roman" w:hAnsi="Times New Roman" w:cs="Times New Roman"/>
          <w:color w:val="000000" w:themeColor="text1"/>
        </w:rPr>
        <w:t xml:space="preserve">MELD; </w:t>
      </w:r>
      <w:r w:rsidR="00D96BBC" w:rsidRPr="00320260">
        <w:rPr>
          <w:rFonts w:ascii="Times New Roman" w:hAnsi="Times New Roman" w:cs="Times New Roman"/>
          <w:color w:val="000000" w:themeColor="text1"/>
          <w:sz w:val="24"/>
          <w:szCs w:val="24"/>
        </w:rPr>
        <w:t>Model for End-Stage Liver Disease score</w:t>
      </w:r>
      <w:bookmarkEnd w:id="0"/>
    </w:p>
    <w:sectPr w:rsidR="00353BEC" w:rsidRPr="00320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4D90D" w14:textId="77777777" w:rsidR="00932588" w:rsidRDefault="00932588" w:rsidP="00791E55">
      <w:pPr>
        <w:spacing w:after="0" w:line="240" w:lineRule="auto"/>
      </w:pPr>
      <w:r>
        <w:separator/>
      </w:r>
    </w:p>
  </w:endnote>
  <w:endnote w:type="continuationSeparator" w:id="0">
    <w:p w14:paraId="12DB5A23" w14:textId="77777777" w:rsidR="00932588" w:rsidRDefault="00932588" w:rsidP="0079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1FF2E" w14:textId="77777777" w:rsidR="00932588" w:rsidRDefault="00932588" w:rsidP="00791E55">
      <w:pPr>
        <w:spacing w:after="0" w:line="240" w:lineRule="auto"/>
      </w:pPr>
      <w:r>
        <w:separator/>
      </w:r>
    </w:p>
  </w:footnote>
  <w:footnote w:type="continuationSeparator" w:id="0">
    <w:p w14:paraId="2C5A3A30" w14:textId="77777777" w:rsidR="00932588" w:rsidRDefault="00932588" w:rsidP="00791E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BB4C9" w14:textId="77777777" w:rsidR="00791E55" w:rsidRDefault="00791E55">
    <w:pPr>
      <w:pStyle w:val="Header"/>
    </w:pPr>
  </w:p>
  <w:p w14:paraId="50F934AD" w14:textId="77777777" w:rsidR="00791E55" w:rsidRDefault="00791E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333A67"/>
    <w:multiLevelType w:val="hybridMultilevel"/>
    <w:tmpl w:val="FC9A373A"/>
    <w:lvl w:ilvl="0" w:tplc="ABB27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2MjG2NDEzNzQyN7VQ0lEKTi0uzszPAykwNKgFAL2DOVQtAAAA"/>
  </w:docVars>
  <w:rsids>
    <w:rsidRoot w:val="00791E55"/>
    <w:rsid w:val="000C0B6D"/>
    <w:rsid w:val="001F3FAF"/>
    <w:rsid w:val="002C4E8A"/>
    <w:rsid w:val="002F1FBF"/>
    <w:rsid w:val="00320260"/>
    <w:rsid w:val="00353BEC"/>
    <w:rsid w:val="00383407"/>
    <w:rsid w:val="004C4665"/>
    <w:rsid w:val="00615B0B"/>
    <w:rsid w:val="006252A4"/>
    <w:rsid w:val="006672AF"/>
    <w:rsid w:val="00677331"/>
    <w:rsid w:val="007268B7"/>
    <w:rsid w:val="00791E55"/>
    <w:rsid w:val="00807F48"/>
    <w:rsid w:val="00826D3C"/>
    <w:rsid w:val="008D02EB"/>
    <w:rsid w:val="00932588"/>
    <w:rsid w:val="009D40D9"/>
    <w:rsid w:val="00A82D4F"/>
    <w:rsid w:val="00AC6707"/>
    <w:rsid w:val="00AD2B6D"/>
    <w:rsid w:val="00B476B8"/>
    <w:rsid w:val="00C36648"/>
    <w:rsid w:val="00C5194E"/>
    <w:rsid w:val="00CB0301"/>
    <w:rsid w:val="00CD5CF6"/>
    <w:rsid w:val="00D8594D"/>
    <w:rsid w:val="00D96BBC"/>
    <w:rsid w:val="00EA1621"/>
    <w:rsid w:val="00EB3881"/>
    <w:rsid w:val="00EB407A"/>
    <w:rsid w:val="00F0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C6BF8B"/>
  <w15:chartTrackingRefBased/>
  <w15:docId w15:val="{4731142A-6B10-4526-99C1-C17E36F8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E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E55"/>
  </w:style>
  <w:style w:type="paragraph" w:styleId="Footer">
    <w:name w:val="footer"/>
    <w:basedOn w:val="Normal"/>
    <w:link w:val="FooterChar"/>
    <w:uiPriority w:val="99"/>
    <w:unhideWhenUsed/>
    <w:rsid w:val="0079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55"/>
  </w:style>
  <w:style w:type="paragraph" w:styleId="ListParagraph">
    <w:name w:val="List Paragraph"/>
    <w:basedOn w:val="Normal"/>
    <w:uiPriority w:val="34"/>
    <w:qFormat/>
    <w:rsid w:val="002F1F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93CFC15-5637-441F-AEB0-28D222DEFC99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1C495-B249-4CB3-817A-799F9667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0</Words>
  <Characters>5286</Characters>
  <Application>Microsoft Office Word</Application>
  <DocSecurity>0</DocSecurity>
  <Lines>44</Lines>
  <Paragraphs>12</Paragraphs>
  <ScaleCrop>false</ScaleCrop>
  <Company/>
  <LinksUpToDate>false</LinksUpToDate>
  <CharactersWithSpaces>6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arin Thanapirom</dc:creator>
  <cp:keywords/>
  <dc:description/>
  <cp:lastModifiedBy>Asha Mol S.P.</cp:lastModifiedBy>
  <cp:revision>4</cp:revision>
  <dcterms:created xsi:type="dcterms:W3CDTF">2024-02-16T05:46:00Z</dcterms:created>
  <dcterms:modified xsi:type="dcterms:W3CDTF">2024-03-0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c35c7d670463112c7a47787206bd0395548ebded4bcbe8f1b33287e71a73d</vt:lpwstr>
  </property>
</Properties>
</file>